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5453E" w:rsidRPr="003C43BD" w:rsidRDefault="00130B53" w:rsidP="00130B5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(1) </w:t>
      </w:r>
      <w:r w:rsidR="00E5453E" w:rsidRPr="00D61197">
        <w:rPr>
          <w:rFonts w:ascii="Times New Roman" w:hAnsi="Times New Roman" w:cs="Times New Roman"/>
          <w:b/>
          <w:bCs/>
        </w:rPr>
        <w:t>Risk of bias graph. Review author’s judgement for each risk of bias item presented as percentages of all included studies</w:t>
      </w:r>
    </w:p>
    <w:p w:rsidR="00130B53" w:rsidRPr="00130B53" w:rsidRDefault="00E5453E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458CCDE7" wp14:editId="45C40091">
            <wp:extent cx="9768254" cy="3200400"/>
            <wp:effectExtent l="0" t="0" r="10795" b="12700"/>
            <wp:docPr id="190649827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130B53">
        <w:rPr>
          <w:rFonts w:ascii="Times New Roman" w:hAnsi="Times New Roman" w:cs="Times New Roman"/>
          <w:b/>
          <w:bCs/>
          <w:szCs w:val="21"/>
        </w:rPr>
        <w:br w:type="page"/>
      </w:r>
    </w:p>
    <w:p w:rsidR="00E5453E" w:rsidRPr="009E25E8" w:rsidRDefault="00130B53" w:rsidP="00E5453E">
      <w:pPr>
        <w:pStyle w:val="p1"/>
        <w:spacing w:after="240" w:afterAutospacing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(</w:t>
      </w:r>
      <w:r w:rsidR="003010AD"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/>
          <w:b/>
        </w:rPr>
        <w:t xml:space="preserve">) </w:t>
      </w:r>
      <w:r w:rsidR="00E5453E" w:rsidRPr="009E25E8">
        <w:rPr>
          <w:rFonts w:ascii="Times New Roman" w:hAnsi="Times New Roman" w:cs="Times New Roman"/>
          <w:b/>
        </w:rPr>
        <w:t xml:space="preserve">Network plot of consistent condom </w:t>
      </w:r>
      <w:proofErr w:type="gramStart"/>
      <w:r w:rsidR="00E5453E" w:rsidRPr="009E25E8">
        <w:rPr>
          <w:rFonts w:ascii="Times New Roman" w:hAnsi="Times New Roman" w:cs="Times New Roman"/>
          <w:b/>
        </w:rPr>
        <w:t>use</w:t>
      </w:r>
      <w:proofErr w:type="gramEnd"/>
      <w:r w:rsidR="00E5453E" w:rsidRPr="009E25E8">
        <w:rPr>
          <w:rFonts w:ascii="Times New Roman" w:hAnsi="Times New Roman" w:cs="Times New Roman"/>
          <w:b/>
        </w:rPr>
        <w:t xml:space="preserve"> rates in youth following DHIs and NDIs</w:t>
      </w:r>
    </w:p>
    <w:p w:rsidR="00E5453E" w:rsidRDefault="00E5453E" w:rsidP="00E5453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14:ligatures w14:val="standardContextual"/>
        </w:rPr>
        <w:drawing>
          <wp:inline distT="0" distB="0" distL="0" distR="0" wp14:anchorId="06E49A2D" wp14:editId="0AFB6DF1">
            <wp:extent cx="5969977" cy="3823057"/>
            <wp:effectExtent l="0" t="0" r="0" b="0"/>
            <wp:docPr id="1439970281" name="图片 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970281" name="图片 150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3975" cy="3825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453E" w:rsidRDefault="00E5453E" w:rsidP="00E5453E">
      <w:pPr>
        <w:jc w:val="center"/>
        <w:rPr>
          <w:rFonts w:ascii="Times New Roman" w:hAnsi="Times New Roman" w:cs="Times New Roman"/>
        </w:rPr>
      </w:pPr>
    </w:p>
    <w:p w:rsidR="00E5453E" w:rsidRPr="00B714D1" w:rsidRDefault="00E5453E" w:rsidP="00B714D1">
      <w:pPr>
        <w:pStyle w:val="p1"/>
        <w:spacing w:before="0" w:beforeAutospacing="0"/>
        <w:rPr>
          <w:rFonts w:ascii="Times New Roman" w:eastAsiaTheme="minorEastAsia" w:hAnsi="Times New Roman" w:cs="Times New Roman"/>
          <w:i/>
          <w:iCs/>
          <w:kern w:val="2"/>
          <w:sz w:val="21"/>
          <w:szCs w:val="21"/>
          <w14:ligatures w14:val="standardContextual"/>
        </w:rPr>
      </w:pPr>
      <w:r>
        <w:rPr>
          <w:rFonts w:ascii="Times New Roman" w:eastAsiaTheme="minorEastAsia" w:hAnsi="Times New Roman" w:cs="Times New Roman"/>
          <w:i/>
          <w:iCs/>
          <w:kern w:val="2"/>
          <w:sz w:val="21"/>
          <w:szCs w:val="21"/>
          <w14:ligatures w14:val="standardContextual"/>
        </w:rPr>
        <w:t>Node size reflects the number of studies involving each intervention. Node color indicates the overall risk of bias (</w:t>
      </w:r>
      <w:proofErr w:type="spellStart"/>
      <w:r>
        <w:rPr>
          <w:rFonts w:ascii="Times New Roman" w:eastAsiaTheme="minorEastAsia" w:hAnsi="Times New Roman" w:cs="Times New Roman"/>
          <w:i/>
          <w:iCs/>
          <w:kern w:val="2"/>
          <w:sz w:val="21"/>
          <w:szCs w:val="21"/>
          <w14:ligatures w14:val="standardContextual"/>
        </w:rPr>
        <w:t>RoB</w:t>
      </w:r>
      <w:proofErr w:type="spellEnd"/>
      <w:r>
        <w:rPr>
          <w:rFonts w:ascii="Times New Roman" w:eastAsiaTheme="minorEastAsia" w:hAnsi="Times New Roman" w:cs="Times New Roman"/>
          <w:i/>
          <w:iCs/>
          <w:kern w:val="2"/>
          <w:sz w:val="21"/>
          <w:szCs w:val="21"/>
          <w14:ligatures w14:val="standardContextual"/>
        </w:rPr>
        <w:t xml:space="preserve">) for studies involving that intervention. Edge width represents the number of direct comparisons between interventions. Edge color denotes the average </w:t>
      </w:r>
      <w:proofErr w:type="spellStart"/>
      <w:r>
        <w:rPr>
          <w:rFonts w:ascii="Times New Roman" w:eastAsiaTheme="minorEastAsia" w:hAnsi="Times New Roman" w:cs="Times New Roman"/>
          <w:i/>
          <w:iCs/>
          <w:kern w:val="2"/>
          <w:sz w:val="21"/>
          <w:szCs w:val="21"/>
          <w14:ligatures w14:val="standardContextual"/>
        </w:rPr>
        <w:t>RoB</w:t>
      </w:r>
      <w:proofErr w:type="spellEnd"/>
      <w:r>
        <w:rPr>
          <w:rFonts w:ascii="Times New Roman" w:eastAsiaTheme="minorEastAsia" w:hAnsi="Times New Roman" w:cs="Times New Roman"/>
          <w:i/>
          <w:iCs/>
          <w:kern w:val="2"/>
          <w:sz w:val="21"/>
          <w:szCs w:val="21"/>
          <w14:ligatures w14:val="standardContextual"/>
        </w:rPr>
        <w:t xml:space="preserve"> of the studies contributing to each comparison</w:t>
      </w:r>
    </w:p>
    <w:p w:rsidR="00130B53" w:rsidRDefault="00130B5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E5453E" w:rsidRPr="009E25E8" w:rsidRDefault="00130B53" w:rsidP="00E5453E">
      <w:pPr>
        <w:pStyle w:val="p1"/>
        <w:spacing w:after="0" w:afterAutospacing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(</w:t>
      </w:r>
      <w:r w:rsidR="003010AD"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/>
          <w:b/>
        </w:rPr>
        <w:t xml:space="preserve">) </w:t>
      </w:r>
      <w:r w:rsidR="00E5453E" w:rsidRPr="001F567C">
        <w:rPr>
          <w:rFonts w:ascii="Times New Roman" w:hAnsi="Times New Roman" w:cs="Times New Roman"/>
          <w:b/>
        </w:rPr>
        <w:t>Contribution of risk of bias across comparisons of different interventions</w:t>
      </w:r>
    </w:p>
    <w:p w:rsidR="00E5453E" w:rsidRDefault="00E5453E" w:rsidP="00E5453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14:ligatures w14:val="standardContextual"/>
        </w:rPr>
        <w:drawing>
          <wp:inline distT="0" distB="0" distL="0" distR="0" wp14:anchorId="6AB575DD" wp14:editId="4E778BC8">
            <wp:extent cx="8616462" cy="3658832"/>
            <wp:effectExtent l="0" t="0" r="0" b="0"/>
            <wp:docPr id="1101700972" name="图片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700972" name="图片 15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84073" cy="3687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453E" w:rsidRDefault="00E5453E" w:rsidP="00E5453E">
      <w:pPr>
        <w:jc w:val="center"/>
        <w:rPr>
          <w:rFonts w:ascii="Times New Roman" w:hAnsi="Times New Roman" w:cs="Times New Roman"/>
        </w:rPr>
      </w:pPr>
    </w:p>
    <w:p w:rsidR="00F20913" w:rsidRDefault="00E5453E" w:rsidP="00A44120">
      <w:pPr>
        <w:spacing w:line="14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20913" w:rsidRPr="00130B53" w:rsidRDefault="00130B53" w:rsidP="00130B53">
      <w:pPr>
        <w:pStyle w:val="p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lastRenderedPageBreak/>
        <w:t>(</w:t>
      </w:r>
      <w:r w:rsidR="003010AD"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)</w:t>
      </w:r>
      <w:r w:rsidR="003207A6">
        <w:rPr>
          <w:rFonts w:ascii="Times New Roman" w:hAnsi="Times New Roman" w:cs="Times New Roman" w:hint="eastAsia"/>
          <w:b/>
          <w:bCs/>
        </w:rPr>
        <w:t xml:space="preserve"> </w:t>
      </w:r>
      <w:r w:rsidR="00F20913" w:rsidRPr="00F20913">
        <w:rPr>
          <w:rFonts w:ascii="Times New Roman" w:hAnsi="Times New Roman" w:cs="Times New Roman"/>
          <w:b/>
          <w:bCs/>
        </w:rPr>
        <w:t>G</w:t>
      </w:r>
      <w:r w:rsidR="00F20913" w:rsidRPr="00F20913">
        <w:rPr>
          <w:rFonts w:ascii="Times New Roman" w:hAnsi="Times New Roman" w:cs="Times New Roman"/>
          <w:b/>
        </w:rPr>
        <w:t>RADE Summary of Findings Tables</w:t>
      </w:r>
    </w:p>
    <w:p w:rsidR="00A44120" w:rsidRPr="00FA4E1D" w:rsidRDefault="00A44120" w:rsidP="00A44120">
      <w:pPr>
        <w:spacing w:line="140" w:lineRule="atLeast"/>
        <w:rPr>
          <w:rFonts w:ascii="Arial Narrow" w:hAnsi="Arial Narrow"/>
          <w:b/>
          <w:bCs/>
          <w:color w:val="000000"/>
          <w:sz w:val="18"/>
          <w:szCs w:val="18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Author(s): </w:t>
      </w:r>
      <w:r w:rsidRPr="00FA4E1D">
        <w:rPr>
          <w:rFonts w:ascii="Arial Narrow" w:hAnsi="Arial Narrow" w:hint="eastAsia"/>
          <w:b/>
          <w:bCs/>
          <w:color w:val="000000"/>
          <w:sz w:val="18"/>
          <w:szCs w:val="18"/>
          <w:lang w:val="en"/>
        </w:rPr>
        <w:t>Yiran</w:t>
      </w:r>
      <w:r w:rsidRPr="00FA4E1D">
        <w:rPr>
          <w:rFonts w:ascii="Arial Narrow" w:hAnsi="Arial Narrow"/>
          <w:b/>
          <w:bCs/>
          <w:color w:val="000000"/>
          <w:sz w:val="18"/>
          <w:szCs w:val="18"/>
        </w:rPr>
        <w:t xml:space="preserve"> Zhu, Wenwen Peng</w:t>
      </w:r>
    </w:p>
    <w:p w:rsidR="00A44120" w:rsidRPr="00FA4E1D" w:rsidRDefault="00A44120" w:rsidP="00A44120">
      <w:pPr>
        <w:spacing w:line="140" w:lineRule="atLeast"/>
        <w:jc w:val="center"/>
        <w:rPr>
          <w:rFonts w:ascii="Arial Narrow" w:hAnsi="Arial Narrow"/>
          <w:b/>
          <w:bCs/>
          <w:color w:val="000000"/>
          <w:szCs w:val="22"/>
          <w:lang w:val="en"/>
        </w:rPr>
      </w:pPr>
      <w:r w:rsidRPr="00FA4E1D">
        <w:rPr>
          <w:rFonts w:ascii="Arial Narrow" w:hAnsi="Arial Narrow"/>
          <w:b/>
          <w:bCs/>
          <w:color w:val="000000"/>
          <w:szCs w:val="22"/>
          <w:lang w:val="en"/>
        </w:rPr>
        <w:t>Condom use rate in the last sexual contact</w:t>
      </w:r>
    </w:p>
    <w:p w:rsidR="00A44120" w:rsidRPr="00FA4E1D" w:rsidRDefault="00A44120" w:rsidP="00A44120">
      <w:pPr>
        <w:spacing w:before="24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Question: 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[MAI] compared to [NDI] for [Condom use rate in the last sexual contact]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46"/>
        <w:gridCol w:w="1027"/>
        <w:gridCol w:w="1054"/>
        <w:gridCol w:w="1199"/>
        <w:gridCol w:w="1079"/>
        <w:gridCol w:w="1054"/>
        <w:gridCol w:w="1669"/>
        <w:gridCol w:w="1205"/>
        <w:gridCol w:w="1208"/>
        <w:gridCol w:w="1205"/>
        <w:gridCol w:w="901"/>
        <w:gridCol w:w="1512"/>
        <w:gridCol w:w="1509"/>
      </w:tblGrid>
      <w:tr w:rsidR="00A44120" w:rsidRPr="00FA4E1D" w:rsidTr="003C07EA">
        <w:trPr>
          <w:cantSplit/>
          <w:tblHeader/>
        </w:trPr>
        <w:tc>
          <w:tcPr>
            <w:tcW w:w="254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7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6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49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A44120" w:rsidRPr="00FA4E1D" w:rsidTr="003C07EA">
        <w:trPr>
          <w:cantSplit/>
          <w:tblHeader/>
        </w:trPr>
        <w:tc>
          <w:tcPr>
            <w:tcW w:w="2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5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MA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ND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elativ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2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Absolut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49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A44120" w:rsidRPr="00FA4E1D" w:rsidTr="003C07EA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randomised</w:t>
            </w:r>
            <w:proofErr w:type="spellEnd"/>
            <w:r w:rsidRPr="00FA4E1D">
              <w:rPr>
                <w:rFonts w:ascii="Arial Narrow" w:hAnsi="Arial Narrow"/>
                <w:sz w:val="18"/>
                <w:szCs w:val="18"/>
              </w:rPr>
              <w:t xml:space="preserve">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332/432 (76.9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302/414 (72.9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>OR 1.23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cell"/>
                <w:rFonts w:ascii="Arial Narrow" w:hAnsi="Arial Narrow"/>
                <w:sz w:val="18"/>
                <w:szCs w:val="18"/>
              </w:rPr>
              <w:t>(0.90 to 1.68)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sz w:val="18"/>
                <w:szCs w:val="18"/>
              </w:rPr>
              <w:t>39 more per 1,000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  <w:t>(from 21 fewer to 90 more)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⨁</w:t>
            </w:r>
            <w:r w:rsidRPr="00FA4E1D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proofErr w:type="spellStart"/>
            <w:r w:rsidRPr="00FA4E1D">
              <w:rPr>
                <w:rStyle w:val="quality-text"/>
                <w:rFonts w:ascii="Arial Narrow" w:hAnsi="Arial Narrow"/>
                <w:sz w:val="18"/>
                <w:szCs w:val="18"/>
              </w:rPr>
              <w:t>Moderate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:rsidR="00A44120" w:rsidRPr="00FA4E1D" w:rsidRDefault="00A44120" w:rsidP="00A44120">
      <w:pPr>
        <w:pStyle w:val="af"/>
        <w:spacing w:before="0" w:beforeAutospacing="0" w:after="0" w:afterAutospacing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CI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confidence interval; 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OR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odds ratio</w:t>
      </w:r>
    </w:p>
    <w:p w:rsidR="00A44120" w:rsidRPr="00FA4E1D" w:rsidRDefault="00A44120" w:rsidP="00A44120">
      <w:pPr>
        <w:pStyle w:val="4"/>
        <w:spacing w:before="0" w:after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Explanations</w:t>
      </w:r>
    </w:p>
    <w:p w:rsidR="00F20913" w:rsidRPr="00130B53" w:rsidRDefault="00A44120" w:rsidP="00130B53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a. Downgraded one level for serious imprecision: the 95% CI (0.90–1.68) crosses the line of no effect and includes both little or no effect and a potentially important benefit, based on a single study with limited sample size.</w:t>
      </w:r>
    </w:p>
    <w:p w:rsidR="00130B53" w:rsidRDefault="00130B53">
      <w:pPr>
        <w:rPr>
          <w:rFonts w:ascii="Arial Narrow" w:hAnsi="Arial Narrow"/>
          <w:b/>
          <w:bCs/>
          <w:color w:val="000000"/>
          <w:sz w:val="18"/>
          <w:szCs w:val="18"/>
          <w:lang w:val="en"/>
        </w:rPr>
      </w:pPr>
      <w:r>
        <w:rPr>
          <w:rFonts w:ascii="Arial Narrow" w:hAnsi="Arial Narrow"/>
          <w:b/>
          <w:bCs/>
          <w:color w:val="000000"/>
          <w:sz w:val="18"/>
          <w:szCs w:val="18"/>
          <w:lang w:val="en"/>
        </w:rPr>
        <w:br w:type="page"/>
      </w:r>
    </w:p>
    <w:p w:rsidR="00A44120" w:rsidRPr="00FA4E1D" w:rsidRDefault="00A44120" w:rsidP="00A44120">
      <w:pPr>
        <w:spacing w:before="24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lastRenderedPageBreak/>
        <w:t xml:space="preserve">Question: 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[IOI] compared to [NDI] for [Condom use rate in the last sexual contact]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46"/>
        <w:gridCol w:w="1027"/>
        <w:gridCol w:w="1054"/>
        <w:gridCol w:w="1199"/>
        <w:gridCol w:w="1079"/>
        <w:gridCol w:w="1054"/>
        <w:gridCol w:w="1669"/>
        <w:gridCol w:w="1205"/>
        <w:gridCol w:w="1208"/>
        <w:gridCol w:w="1205"/>
        <w:gridCol w:w="901"/>
        <w:gridCol w:w="1512"/>
        <w:gridCol w:w="1509"/>
      </w:tblGrid>
      <w:tr w:rsidR="00A44120" w:rsidRPr="00FA4E1D" w:rsidTr="003C07EA">
        <w:trPr>
          <w:cantSplit/>
          <w:tblHeader/>
        </w:trPr>
        <w:tc>
          <w:tcPr>
            <w:tcW w:w="254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7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6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49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A44120" w:rsidRPr="00FA4E1D" w:rsidTr="003C07EA">
        <w:trPr>
          <w:cantSplit/>
          <w:tblHeader/>
        </w:trPr>
        <w:tc>
          <w:tcPr>
            <w:tcW w:w="2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5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IO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ND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elativ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2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Absolut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49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A44120" w:rsidRPr="00FA4E1D" w:rsidTr="003C07EA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randomised</w:t>
            </w:r>
            <w:proofErr w:type="spellEnd"/>
            <w:r w:rsidRPr="00FA4E1D">
              <w:rPr>
                <w:rFonts w:ascii="Arial Narrow" w:hAnsi="Arial Narrow"/>
                <w:sz w:val="18"/>
                <w:szCs w:val="18"/>
              </w:rPr>
              <w:t xml:space="preserve">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very </w:t>
            </w: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46/99 (46.5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54/101 (53.5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>OR 0.78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cell"/>
                <w:rFonts w:ascii="Arial Narrow" w:hAnsi="Arial Narrow"/>
                <w:sz w:val="18"/>
                <w:szCs w:val="18"/>
              </w:rPr>
              <w:t>(0.45 to 1.37)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sz w:val="18"/>
                <w:szCs w:val="18"/>
              </w:rPr>
              <w:t>62 fewer per 1,000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  <w:t>(from 194 fewer to 77 more)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FA4E1D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quality-text"/>
                <w:rFonts w:ascii="Arial Narrow" w:hAnsi="Arial Narrow"/>
                <w:sz w:val="18"/>
                <w:szCs w:val="18"/>
              </w:rPr>
              <w:t>Low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:rsidR="00A44120" w:rsidRPr="00FA4E1D" w:rsidRDefault="00A44120" w:rsidP="00A44120">
      <w:pPr>
        <w:pStyle w:val="af"/>
        <w:spacing w:before="0" w:beforeAutospacing="0" w:after="0" w:afterAutospacing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CI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confidence interval; 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OR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odds ratio</w:t>
      </w:r>
    </w:p>
    <w:p w:rsidR="00A44120" w:rsidRPr="00FA4E1D" w:rsidRDefault="00A44120" w:rsidP="00A44120">
      <w:pPr>
        <w:pStyle w:val="4"/>
        <w:spacing w:before="0" w:after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Explanations</w:t>
      </w: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a. Downgraded two levels for very serious imprecision: the 95% CI (0.45–1.37) is wide, crosses the line of no effect, and includes both important harm (upper bound &gt;1.25) and large benefit, with a limited total sample size.</w:t>
      </w:r>
    </w:p>
    <w:p w:rsidR="00A44120" w:rsidRDefault="00A44120" w:rsidP="00A44120">
      <w:pPr>
        <w:spacing w:before="240" w:line="140" w:lineRule="atLeast"/>
        <w:rPr>
          <w:rFonts w:ascii="Arial Narrow" w:hAnsi="Arial Narrow"/>
          <w:b/>
          <w:bCs/>
          <w:color w:val="000000"/>
          <w:sz w:val="18"/>
          <w:szCs w:val="18"/>
          <w:lang w:val="en"/>
        </w:rPr>
      </w:pPr>
    </w:p>
    <w:p w:rsidR="00A44120" w:rsidRDefault="00A44120" w:rsidP="00A44120">
      <w:pPr>
        <w:spacing w:before="240" w:line="140" w:lineRule="atLeast"/>
        <w:rPr>
          <w:rFonts w:ascii="Arial Narrow" w:hAnsi="Arial Narrow"/>
          <w:b/>
          <w:bCs/>
          <w:color w:val="000000"/>
          <w:sz w:val="18"/>
          <w:szCs w:val="18"/>
          <w:lang w:val="en"/>
        </w:rPr>
      </w:pPr>
    </w:p>
    <w:p w:rsidR="00A44120" w:rsidRPr="00FA4E1D" w:rsidRDefault="00A44120" w:rsidP="00A44120">
      <w:pPr>
        <w:spacing w:before="24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Question: 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[TCI] compared to [NDI] for [Condom use rate in the last sexual contact]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46"/>
        <w:gridCol w:w="1027"/>
        <w:gridCol w:w="1054"/>
        <w:gridCol w:w="1199"/>
        <w:gridCol w:w="1079"/>
        <w:gridCol w:w="1054"/>
        <w:gridCol w:w="1669"/>
        <w:gridCol w:w="1205"/>
        <w:gridCol w:w="1208"/>
        <w:gridCol w:w="1205"/>
        <w:gridCol w:w="901"/>
        <w:gridCol w:w="1512"/>
        <w:gridCol w:w="1509"/>
      </w:tblGrid>
      <w:tr w:rsidR="00A44120" w:rsidRPr="00FA4E1D" w:rsidTr="003C07EA">
        <w:trPr>
          <w:cantSplit/>
          <w:tblHeader/>
        </w:trPr>
        <w:tc>
          <w:tcPr>
            <w:tcW w:w="254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7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6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49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A44120" w:rsidRPr="00FA4E1D" w:rsidTr="003C07EA">
        <w:trPr>
          <w:cantSplit/>
          <w:tblHeader/>
        </w:trPr>
        <w:tc>
          <w:tcPr>
            <w:tcW w:w="2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5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TC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ND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elativ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2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Absolut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49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A44120" w:rsidRPr="00FA4E1D" w:rsidTr="003C07EA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randomised</w:t>
            </w:r>
            <w:proofErr w:type="spellEnd"/>
            <w:r w:rsidRPr="00FA4E1D">
              <w:rPr>
                <w:rFonts w:ascii="Arial Narrow" w:hAnsi="Arial Narrow"/>
                <w:sz w:val="18"/>
                <w:szCs w:val="18"/>
              </w:rPr>
              <w:t xml:space="preserve">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1085/3205 (33.9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1000/3215 (31.1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>OR 1.13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cell"/>
                <w:rFonts w:ascii="Arial Narrow" w:hAnsi="Arial Narrow"/>
                <w:sz w:val="18"/>
                <w:szCs w:val="18"/>
              </w:rPr>
              <w:t>(1.02 to 1.26)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sz w:val="18"/>
                <w:szCs w:val="18"/>
              </w:rPr>
              <w:t>27 more per 1,000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  <w:t>(from 4 more to 52 more)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⨁</w:t>
            </w:r>
            <w:r w:rsidRPr="00FA4E1D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proofErr w:type="spellStart"/>
            <w:r w:rsidRPr="00FA4E1D">
              <w:rPr>
                <w:rStyle w:val="quality-text"/>
                <w:rFonts w:ascii="Arial Narrow" w:hAnsi="Arial Narrow"/>
                <w:sz w:val="18"/>
                <w:szCs w:val="18"/>
              </w:rPr>
              <w:t>Moderate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:rsidR="00A44120" w:rsidRPr="00FA4E1D" w:rsidRDefault="00A44120" w:rsidP="00A44120">
      <w:pPr>
        <w:pStyle w:val="af"/>
        <w:spacing w:before="0" w:beforeAutospacing="0" w:after="0" w:afterAutospacing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CI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confidence interval; 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OR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odds ratio</w:t>
      </w:r>
    </w:p>
    <w:p w:rsidR="00A44120" w:rsidRPr="00FA4E1D" w:rsidRDefault="00A44120" w:rsidP="00A44120">
      <w:pPr>
        <w:pStyle w:val="4"/>
        <w:spacing w:before="0" w:after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Explanations</w:t>
      </w:r>
    </w:p>
    <w:p w:rsidR="00A44120" w:rsidRDefault="00A44120" w:rsidP="00F20913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a. Deviations from the intended interventions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；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Missing outcome data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；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Measurement of the outcome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；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Selection of the reported result</w:t>
      </w:r>
    </w:p>
    <w:p w:rsidR="00A44120" w:rsidRPr="00FA4E1D" w:rsidRDefault="00A44120" w:rsidP="00A44120">
      <w:pPr>
        <w:spacing w:line="140" w:lineRule="atLeast"/>
        <w:jc w:val="center"/>
        <w:rPr>
          <w:rFonts w:ascii="Arial Narrow" w:hAnsi="Arial Narrow"/>
          <w:b/>
          <w:bCs/>
          <w:color w:val="000000"/>
          <w:szCs w:val="22"/>
          <w:lang w:val="en"/>
        </w:rPr>
      </w:pPr>
      <w:r w:rsidRPr="00FA4E1D">
        <w:rPr>
          <w:rFonts w:ascii="Arial Narrow" w:hAnsi="Arial Narrow"/>
          <w:b/>
          <w:bCs/>
          <w:color w:val="000000"/>
          <w:szCs w:val="22"/>
          <w:lang w:val="en"/>
        </w:rPr>
        <w:lastRenderedPageBreak/>
        <w:t>Consistent condom use</w:t>
      </w:r>
    </w:p>
    <w:p w:rsidR="00A44120" w:rsidRPr="00FA4E1D" w:rsidRDefault="00A44120" w:rsidP="00A44120">
      <w:pPr>
        <w:spacing w:before="24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Question: 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[IOI] compared to [SWI] for [</w:t>
      </w:r>
      <w:r>
        <w:rPr>
          <w:rFonts w:ascii="Arial Narrow" w:hAnsi="Arial Narrow"/>
          <w:color w:val="000000"/>
          <w:sz w:val="18"/>
          <w:szCs w:val="18"/>
          <w:lang w:val="en"/>
        </w:rPr>
        <w:t>C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onsistent condom use]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46"/>
        <w:gridCol w:w="1027"/>
        <w:gridCol w:w="1054"/>
        <w:gridCol w:w="1199"/>
        <w:gridCol w:w="1079"/>
        <w:gridCol w:w="1054"/>
        <w:gridCol w:w="1669"/>
        <w:gridCol w:w="1205"/>
        <w:gridCol w:w="1208"/>
        <w:gridCol w:w="1205"/>
        <w:gridCol w:w="901"/>
        <w:gridCol w:w="1512"/>
        <w:gridCol w:w="1509"/>
      </w:tblGrid>
      <w:tr w:rsidR="00A44120" w:rsidRPr="00FA4E1D" w:rsidTr="003C07EA">
        <w:trPr>
          <w:cantSplit/>
          <w:tblHeader/>
        </w:trPr>
        <w:tc>
          <w:tcPr>
            <w:tcW w:w="254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7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6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49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A44120" w:rsidRPr="00FA4E1D" w:rsidTr="003C07EA">
        <w:trPr>
          <w:cantSplit/>
          <w:tblHeader/>
        </w:trPr>
        <w:tc>
          <w:tcPr>
            <w:tcW w:w="2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5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IO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SW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elativ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2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Absolut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49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A44120" w:rsidRPr="00FA4E1D" w:rsidTr="003C07EA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randomised</w:t>
            </w:r>
            <w:proofErr w:type="spellEnd"/>
            <w:r w:rsidRPr="00FA4E1D">
              <w:rPr>
                <w:rFonts w:ascii="Arial Narrow" w:hAnsi="Arial Narrow"/>
                <w:sz w:val="18"/>
                <w:szCs w:val="18"/>
              </w:rPr>
              <w:t xml:space="preserve">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124/272 (45.6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124/270 (45.9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>OR 0.99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cell"/>
                <w:rFonts w:ascii="Arial Narrow" w:hAnsi="Arial Narrow"/>
                <w:sz w:val="18"/>
                <w:szCs w:val="18"/>
              </w:rPr>
              <w:t>(0.70 to 1.38)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sz w:val="18"/>
                <w:szCs w:val="18"/>
              </w:rPr>
              <w:t>2 fewer per 1,000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  <w:t>(from 86 fewer to 80 more)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⨁</w:t>
            </w:r>
            <w:r w:rsidRPr="00FA4E1D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proofErr w:type="spellStart"/>
            <w:r w:rsidRPr="00FA4E1D">
              <w:rPr>
                <w:rStyle w:val="quality-text"/>
                <w:rFonts w:ascii="Arial Narrow" w:hAnsi="Arial Narrow"/>
                <w:sz w:val="18"/>
                <w:szCs w:val="18"/>
              </w:rPr>
              <w:t>Moderate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:rsidR="00A44120" w:rsidRPr="00FA4E1D" w:rsidRDefault="00A44120" w:rsidP="00A44120">
      <w:pPr>
        <w:pStyle w:val="af"/>
        <w:spacing w:before="0" w:beforeAutospacing="0" w:after="0" w:afterAutospacing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CI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confidence interval; 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OR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odds ratio</w:t>
      </w:r>
    </w:p>
    <w:p w:rsidR="00A44120" w:rsidRPr="00FA4E1D" w:rsidRDefault="00A44120" w:rsidP="00A44120">
      <w:pPr>
        <w:pStyle w:val="4"/>
        <w:spacing w:before="0" w:after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Explanations</w:t>
      </w: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a. the 95% CI (0.70–1.38) crosses the line of no effect and includes both little or no effect and a potentially important effect in either direction, based on a single study with limited information size.</w:t>
      </w:r>
    </w:p>
    <w:p w:rsidR="00A44120" w:rsidRPr="00FA4E1D" w:rsidRDefault="00A44120" w:rsidP="00A44120">
      <w:pPr>
        <w:spacing w:before="24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Question: 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[SWI] compared to [NDI] for [</w:t>
      </w:r>
      <w:r>
        <w:rPr>
          <w:rFonts w:ascii="Arial Narrow" w:hAnsi="Arial Narrow"/>
          <w:color w:val="000000"/>
          <w:sz w:val="18"/>
          <w:szCs w:val="18"/>
          <w:lang w:val="en"/>
        </w:rPr>
        <w:t>C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onsistent condom use]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46"/>
        <w:gridCol w:w="1027"/>
        <w:gridCol w:w="1054"/>
        <w:gridCol w:w="1199"/>
        <w:gridCol w:w="1079"/>
        <w:gridCol w:w="1054"/>
        <w:gridCol w:w="1669"/>
        <w:gridCol w:w="1205"/>
        <w:gridCol w:w="1208"/>
        <w:gridCol w:w="1205"/>
        <w:gridCol w:w="901"/>
        <w:gridCol w:w="1512"/>
        <w:gridCol w:w="1509"/>
      </w:tblGrid>
      <w:tr w:rsidR="00A44120" w:rsidRPr="00FA4E1D" w:rsidTr="003C07EA">
        <w:trPr>
          <w:cantSplit/>
          <w:tblHeader/>
        </w:trPr>
        <w:tc>
          <w:tcPr>
            <w:tcW w:w="254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7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6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49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A44120" w:rsidRPr="00FA4E1D" w:rsidTr="003C07EA">
        <w:trPr>
          <w:cantSplit/>
          <w:tblHeader/>
        </w:trPr>
        <w:tc>
          <w:tcPr>
            <w:tcW w:w="2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5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SW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ND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elativ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2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Absolut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49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A44120" w:rsidRPr="00FA4E1D" w:rsidTr="003C07EA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randomised</w:t>
            </w:r>
            <w:proofErr w:type="spellEnd"/>
            <w:r w:rsidRPr="00FA4E1D">
              <w:rPr>
                <w:rFonts w:ascii="Arial Narrow" w:hAnsi="Arial Narrow"/>
                <w:sz w:val="18"/>
                <w:szCs w:val="18"/>
              </w:rPr>
              <w:t xml:space="preserve">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very </w:t>
            </w: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very </w:t>
            </w: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114/133 (85.7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114/144 (79.2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>OR 2.06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cell"/>
                <w:rFonts w:ascii="Arial Narrow" w:hAnsi="Arial Narrow"/>
                <w:sz w:val="18"/>
                <w:szCs w:val="18"/>
              </w:rPr>
              <w:t>(0.58 to 7.28)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sz w:val="18"/>
                <w:szCs w:val="18"/>
              </w:rPr>
              <w:t>95 more per 1,000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  <w:t>(from 104 fewer to 173 more)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FA4E1D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◯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quality-text"/>
                <w:rFonts w:ascii="Arial Narrow" w:hAnsi="Arial Narrow"/>
                <w:sz w:val="18"/>
                <w:szCs w:val="18"/>
              </w:rPr>
              <w:t xml:space="preserve">Very </w:t>
            </w:r>
            <w:proofErr w:type="spellStart"/>
            <w:proofErr w:type="gramStart"/>
            <w:r w:rsidRPr="00FA4E1D">
              <w:rPr>
                <w:rStyle w:val="quality-text"/>
                <w:rFonts w:ascii="Arial Narrow" w:hAnsi="Arial Narrow"/>
                <w:sz w:val="18"/>
                <w:szCs w:val="18"/>
              </w:rPr>
              <w:t>low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r w:rsidRPr="00FA4E1D">
              <w:rPr>
                <w:rStyle w:val="comma"/>
                <w:rFonts w:ascii="Arial Narrow" w:hAnsi="Arial Narrow"/>
                <w:sz w:val="18"/>
                <w:szCs w:val="18"/>
                <w:vertAlign w:val="superscript"/>
              </w:rPr>
              <w:t>,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:rsidR="00A44120" w:rsidRPr="00FA4E1D" w:rsidRDefault="00A44120" w:rsidP="00A44120">
      <w:pPr>
        <w:pStyle w:val="af"/>
        <w:spacing w:before="0" w:beforeAutospacing="0" w:after="0" w:afterAutospacing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CI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confidence interval; 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OR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odds ratio</w:t>
      </w:r>
    </w:p>
    <w:p w:rsidR="00A44120" w:rsidRPr="00FA4E1D" w:rsidRDefault="00A44120" w:rsidP="00A44120">
      <w:pPr>
        <w:pStyle w:val="4"/>
        <w:spacing w:before="0" w:after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Explanations</w:t>
      </w: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a. Deviations from the intended interventions; Missing outcome data; Selection of the reported result</w:t>
      </w: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b. Downgraded two levels for very serious imprecision: the 95% CI (0.58–7.28) is extremely wide and includes both important harm and very large benefit, with a small total sample size.</w:t>
      </w:r>
    </w:p>
    <w:p w:rsidR="00A44120" w:rsidRPr="00FA4E1D" w:rsidRDefault="00A44120" w:rsidP="00A44120">
      <w:pPr>
        <w:spacing w:before="24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lastRenderedPageBreak/>
        <w:t xml:space="preserve">Question: 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[IOI] compared to [NDI] for [</w:t>
      </w:r>
      <w:r>
        <w:rPr>
          <w:rFonts w:ascii="Arial Narrow" w:hAnsi="Arial Narrow"/>
          <w:color w:val="000000"/>
          <w:sz w:val="18"/>
          <w:szCs w:val="18"/>
          <w:lang w:val="en"/>
        </w:rPr>
        <w:t>C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onsistent condom use]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46"/>
        <w:gridCol w:w="1027"/>
        <w:gridCol w:w="1054"/>
        <w:gridCol w:w="1199"/>
        <w:gridCol w:w="1079"/>
        <w:gridCol w:w="1054"/>
        <w:gridCol w:w="1669"/>
        <w:gridCol w:w="1205"/>
        <w:gridCol w:w="1208"/>
        <w:gridCol w:w="1205"/>
        <w:gridCol w:w="901"/>
        <w:gridCol w:w="1512"/>
        <w:gridCol w:w="1509"/>
      </w:tblGrid>
      <w:tr w:rsidR="00A44120" w:rsidRPr="00FA4E1D" w:rsidTr="003C07EA">
        <w:trPr>
          <w:cantSplit/>
          <w:tblHeader/>
        </w:trPr>
        <w:tc>
          <w:tcPr>
            <w:tcW w:w="254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7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6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49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A44120" w:rsidRPr="00FA4E1D" w:rsidTr="003C07EA">
        <w:trPr>
          <w:cantSplit/>
          <w:tblHeader/>
        </w:trPr>
        <w:tc>
          <w:tcPr>
            <w:tcW w:w="2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5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IO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ND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elativ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2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Absolut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49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A44120" w:rsidRPr="00FA4E1D" w:rsidTr="003C07EA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randomised</w:t>
            </w:r>
            <w:proofErr w:type="spellEnd"/>
            <w:r w:rsidRPr="00FA4E1D">
              <w:rPr>
                <w:rFonts w:ascii="Arial Narrow" w:hAnsi="Arial Narrow"/>
                <w:sz w:val="18"/>
                <w:szCs w:val="18"/>
              </w:rPr>
              <w:t xml:space="preserve">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very </w:t>
            </w: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229/341 (67.2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211/338 (62.4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>OR 1.28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cell"/>
                <w:rFonts w:ascii="Arial Narrow" w:hAnsi="Arial Narrow"/>
                <w:sz w:val="18"/>
                <w:szCs w:val="18"/>
              </w:rPr>
              <w:t>(0.84 to 1.94)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sz w:val="18"/>
                <w:szCs w:val="18"/>
              </w:rPr>
              <w:t>56 more per 1,000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  <w:t>(from 42 fewer to 139 more)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FA4E1D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◯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quality-text"/>
                <w:rFonts w:ascii="Arial Narrow" w:hAnsi="Arial Narrow"/>
                <w:sz w:val="18"/>
                <w:szCs w:val="18"/>
              </w:rPr>
              <w:t xml:space="preserve">Very </w:t>
            </w:r>
            <w:proofErr w:type="spellStart"/>
            <w:proofErr w:type="gramStart"/>
            <w:r w:rsidRPr="00FA4E1D">
              <w:rPr>
                <w:rStyle w:val="quality-text"/>
                <w:rFonts w:ascii="Arial Narrow" w:hAnsi="Arial Narrow"/>
                <w:sz w:val="18"/>
                <w:szCs w:val="18"/>
              </w:rPr>
              <w:t>low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r w:rsidRPr="00FA4E1D">
              <w:rPr>
                <w:rStyle w:val="comma"/>
                <w:rFonts w:ascii="Arial Narrow" w:hAnsi="Arial Narrow"/>
                <w:sz w:val="18"/>
                <w:szCs w:val="18"/>
                <w:vertAlign w:val="superscript"/>
              </w:rPr>
              <w:t>,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:rsidR="00A44120" w:rsidRPr="00FA4E1D" w:rsidRDefault="00A44120" w:rsidP="00A44120">
      <w:pPr>
        <w:pStyle w:val="af"/>
        <w:spacing w:before="0" w:beforeAutospacing="0" w:after="0" w:afterAutospacing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CI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confidence interval; 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OR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odds ratio</w:t>
      </w:r>
    </w:p>
    <w:p w:rsidR="00A44120" w:rsidRPr="00FA4E1D" w:rsidRDefault="00A44120" w:rsidP="00A44120">
      <w:pPr>
        <w:pStyle w:val="4"/>
        <w:spacing w:before="0" w:after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Explanations</w:t>
      </w: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a. Deviations from the intended interventions; Selection of the reported result</w:t>
      </w:r>
    </w:p>
    <w:p w:rsidR="00A44120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b. Downgraded one level for serious imprecision: the 95% CI (0.84–1.94) crosses the line of no effect and includes both little or no effect and a potentially important benefit, with a limited total sample size.</w:t>
      </w: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</w:p>
    <w:p w:rsidR="00A44120" w:rsidRPr="00FA4E1D" w:rsidRDefault="00A44120" w:rsidP="00A44120">
      <w:pPr>
        <w:spacing w:before="24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Question: 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[TCI] compared to [NDI] for [</w:t>
      </w:r>
      <w:r>
        <w:rPr>
          <w:rFonts w:ascii="Arial Narrow" w:hAnsi="Arial Narrow"/>
          <w:color w:val="000000"/>
          <w:sz w:val="18"/>
          <w:szCs w:val="18"/>
          <w:lang w:val="en"/>
        </w:rPr>
        <w:t>C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onsistent condom use]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46"/>
        <w:gridCol w:w="1027"/>
        <w:gridCol w:w="1054"/>
        <w:gridCol w:w="1199"/>
        <w:gridCol w:w="1079"/>
        <w:gridCol w:w="1054"/>
        <w:gridCol w:w="1669"/>
        <w:gridCol w:w="1205"/>
        <w:gridCol w:w="1208"/>
        <w:gridCol w:w="1205"/>
        <w:gridCol w:w="901"/>
        <w:gridCol w:w="1512"/>
        <w:gridCol w:w="1509"/>
      </w:tblGrid>
      <w:tr w:rsidR="00A44120" w:rsidRPr="00FA4E1D" w:rsidTr="003C07EA">
        <w:trPr>
          <w:cantSplit/>
          <w:tblHeader/>
        </w:trPr>
        <w:tc>
          <w:tcPr>
            <w:tcW w:w="254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7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6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49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A44120" w:rsidRPr="00FA4E1D" w:rsidTr="003C07EA">
        <w:trPr>
          <w:cantSplit/>
          <w:tblHeader/>
        </w:trPr>
        <w:tc>
          <w:tcPr>
            <w:tcW w:w="2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5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TC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ND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elativ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2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Absolut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49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A44120" w:rsidRPr="00FA4E1D" w:rsidTr="003C07EA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randomised</w:t>
            </w:r>
            <w:proofErr w:type="spellEnd"/>
            <w:r w:rsidRPr="00FA4E1D">
              <w:rPr>
                <w:rFonts w:ascii="Arial Narrow" w:hAnsi="Arial Narrow"/>
                <w:sz w:val="18"/>
                <w:szCs w:val="18"/>
              </w:rPr>
              <w:t xml:space="preserve">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71/250 (28.4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124/346 (35.8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>OR 0.81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cell"/>
                <w:rFonts w:ascii="Arial Narrow" w:hAnsi="Arial Narrow"/>
                <w:sz w:val="18"/>
                <w:szCs w:val="18"/>
              </w:rPr>
              <w:t>(0.56 to 1.18)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sz w:val="18"/>
                <w:szCs w:val="18"/>
              </w:rPr>
              <w:t>47 fewer per 1,000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  <w:t>(from 120 fewer to 39 more)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FA4E1D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proofErr w:type="spellStart"/>
            <w:proofErr w:type="gramStart"/>
            <w:r w:rsidRPr="00FA4E1D">
              <w:rPr>
                <w:rStyle w:val="quality-text"/>
                <w:rFonts w:ascii="Arial Narrow" w:hAnsi="Arial Narrow"/>
                <w:sz w:val="18"/>
                <w:szCs w:val="18"/>
              </w:rPr>
              <w:t>Low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r w:rsidRPr="00FA4E1D">
              <w:rPr>
                <w:rStyle w:val="comma"/>
                <w:rFonts w:ascii="Arial Narrow" w:hAnsi="Arial Narrow"/>
                <w:sz w:val="18"/>
                <w:szCs w:val="18"/>
                <w:vertAlign w:val="superscript"/>
              </w:rPr>
              <w:t>,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:rsidR="00A44120" w:rsidRPr="00FA4E1D" w:rsidRDefault="00A44120" w:rsidP="00A44120">
      <w:pPr>
        <w:pStyle w:val="af"/>
        <w:spacing w:before="0" w:beforeAutospacing="0" w:after="0" w:afterAutospacing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CI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confidence interval; 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OR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odds ratio</w:t>
      </w:r>
    </w:p>
    <w:p w:rsidR="00A44120" w:rsidRPr="00FA4E1D" w:rsidRDefault="00A44120" w:rsidP="00A44120">
      <w:pPr>
        <w:pStyle w:val="4"/>
        <w:spacing w:before="0" w:after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Explanations</w:t>
      </w: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a. Deviations from the intended interventions</w:t>
      </w: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b. CI crosses the invalid line (OR=1), and one end has reached "meaningful benefit" and the other end is close to "meaningful harm".</w:t>
      </w:r>
    </w:p>
    <w:p w:rsidR="00A44120" w:rsidRPr="00FA4E1D" w:rsidRDefault="00A44120" w:rsidP="00A44120">
      <w:pPr>
        <w:spacing w:before="24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lastRenderedPageBreak/>
        <w:t xml:space="preserve">Question: 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[MAI] compared to [NDI] for [</w:t>
      </w:r>
      <w:r>
        <w:rPr>
          <w:rFonts w:ascii="Arial Narrow" w:hAnsi="Arial Narrow"/>
          <w:color w:val="000000"/>
          <w:sz w:val="18"/>
          <w:szCs w:val="18"/>
          <w:lang w:val="en"/>
        </w:rPr>
        <w:t>C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onsistent condom use]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46"/>
        <w:gridCol w:w="1027"/>
        <w:gridCol w:w="1054"/>
        <w:gridCol w:w="1199"/>
        <w:gridCol w:w="1079"/>
        <w:gridCol w:w="1054"/>
        <w:gridCol w:w="1669"/>
        <w:gridCol w:w="1205"/>
        <w:gridCol w:w="1208"/>
        <w:gridCol w:w="1205"/>
        <w:gridCol w:w="901"/>
        <w:gridCol w:w="1512"/>
        <w:gridCol w:w="1509"/>
      </w:tblGrid>
      <w:tr w:rsidR="00A44120" w:rsidRPr="00FA4E1D" w:rsidTr="003C07EA">
        <w:trPr>
          <w:cantSplit/>
          <w:tblHeader/>
        </w:trPr>
        <w:tc>
          <w:tcPr>
            <w:tcW w:w="254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7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6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49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A44120" w:rsidRPr="00FA4E1D" w:rsidTr="003C07EA">
        <w:trPr>
          <w:cantSplit/>
          <w:tblHeader/>
        </w:trPr>
        <w:tc>
          <w:tcPr>
            <w:tcW w:w="2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5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MA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ND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elativ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2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Absolut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49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A44120" w:rsidRPr="00FA4E1D" w:rsidTr="003C07EA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randomised</w:t>
            </w:r>
            <w:proofErr w:type="spellEnd"/>
            <w:r w:rsidRPr="00FA4E1D">
              <w:rPr>
                <w:rFonts w:ascii="Arial Narrow" w:hAnsi="Arial Narrow"/>
                <w:sz w:val="18"/>
                <w:szCs w:val="18"/>
              </w:rPr>
              <w:t xml:space="preserve">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very </w:t>
            </w: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319/379 (84.2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449/529 (84.9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>OR 1.16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cell"/>
                <w:rFonts w:ascii="Arial Narrow" w:hAnsi="Arial Narrow"/>
                <w:sz w:val="18"/>
                <w:szCs w:val="18"/>
              </w:rPr>
              <w:t>(0.52 to 2.56)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sz w:val="18"/>
                <w:szCs w:val="18"/>
              </w:rPr>
              <w:t>18 more per 1,000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  <w:t>(from 104 fewer to 86 more)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FA4E1D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◯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quality-text"/>
                <w:rFonts w:ascii="Arial Narrow" w:hAnsi="Arial Narrow"/>
                <w:sz w:val="18"/>
                <w:szCs w:val="18"/>
              </w:rPr>
              <w:t xml:space="preserve">Very </w:t>
            </w:r>
            <w:proofErr w:type="spellStart"/>
            <w:proofErr w:type="gramStart"/>
            <w:r w:rsidRPr="00FA4E1D">
              <w:rPr>
                <w:rStyle w:val="quality-text"/>
                <w:rFonts w:ascii="Arial Narrow" w:hAnsi="Arial Narrow"/>
                <w:sz w:val="18"/>
                <w:szCs w:val="18"/>
              </w:rPr>
              <w:t>low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r w:rsidRPr="00FA4E1D">
              <w:rPr>
                <w:rStyle w:val="comma"/>
                <w:rFonts w:ascii="Arial Narrow" w:hAnsi="Arial Narrow"/>
                <w:sz w:val="18"/>
                <w:szCs w:val="18"/>
                <w:vertAlign w:val="superscript"/>
              </w:rPr>
              <w:t>,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:rsidR="00A44120" w:rsidRPr="00FA4E1D" w:rsidRDefault="00A44120" w:rsidP="00A44120">
      <w:pPr>
        <w:pStyle w:val="af"/>
        <w:spacing w:before="0" w:beforeAutospacing="0" w:after="0" w:afterAutospacing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CI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confidence interval; 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OR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odds ratio</w:t>
      </w:r>
    </w:p>
    <w:p w:rsidR="00A44120" w:rsidRPr="00FA4E1D" w:rsidRDefault="00A44120" w:rsidP="00A44120">
      <w:pPr>
        <w:pStyle w:val="4"/>
        <w:spacing w:before="0" w:after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Explanations</w:t>
      </w: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a. I² =59.8%, there was moderate heterogeneity (I² ≈ 60%) with considerable variation in effect sizes across studies that could not be fully explained by prespecified subgroup or sensitivity analyses.</w:t>
      </w:r>
    </w:p>
    <w:p w:rsidR="00A44120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b. Downgraded two levels for very serious imprecision: the 95% CI (0.52–2.56) is wide, crosses the line of no effect, and includes both important harm and substantial benefit, with a limited total sample size.</w:t>
      </w:r>
    </w:p>
    <w:p w:rsidR="00A44120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</w:p>
    <w:p w:rsidR="00A44120" w:rsidRDefault="00A44120" w:rsidP="00A44120">
      <w:pPr>
        <w:rPr>
          <w:rFonts w:ascii="Arial Narrow" w:hAnsi="Arial Narrow"/>
          <w:b/>
          <w:bCs/>
          <w:color w:val="000000"/>
          <w:sz w:val="18"/>
          <w:szCs w:val="18"/>
          <w:lang w:val="en"/>
        </w:rPr>
      </w:pPr>
      <w:r>
        <w:rPr>
          <w:rFonts w:ascii="Arial Narrow" w:hAnsi="Arial Narrow"/>
          <w:b/>
          <w:bCs/>
          <w:color w:val="000000"/>
          <w:sz w:val="18"/>
          <w:szCs w:val="18"/>
          <w:lang w:val="en"/>
        </w:rPr>
        <w:br w:type="page"/>
      </w:r>
    </w:p>
    <w:p w:rsidR="00A44120" w:rsidRPr="00FA4E1D" w:rsidRDefault="00A44120" w:rsidP="00A44120">
      <w:pPr>
        <w:spacing w:line="140" w:lineRule="atLeast"/>
        <w:jc w:val="center"/>
        <w:rPr>
          <w:rFonts w:ascii="Arial Narrow" w:hAnsi="Arial Narrow"/>
          <w:b/>
          <w:bCs/>
          <w:color w:val="000000"/>
          <w:szCs w:val="22"/>
          <w:lang w:val="en"/>
        </w:rPr>
      </w:pPr>
      <w:r w:rsidRPr="00FA4E1D">
        <w:rPr>
          <w:rFonts w:ascii="Arial Narrow" w:hAnsi="Arial Narrow"/>
          <w:b/>
          <w:bCs/>
          <w:color w:val="000000"/>
          <w:szCs w:val="22"/>
          <w:lang w:val="en"/>
        </w:rPr>
        <w:lastRenderedPageBreak/>
        <w:t>Proportion of condom use</w:t>
      </w:r>
    </w:p>
    <w:p w:rsidR="00A44120" w:rsidRPr="00FA4E1D" w:rsidRDefault="00A44120" w:rsidP="00A44120">
      <w:pPr>
        <w:spacing w:before="240" w:line="140" w:lineRule="atLeast"/>
        <w:rPr>
          <w:rFonts w:ascii="Arial Narrow" w:hAnsi="Arial Narrow"/>
          <w:b/>
          <w:bCs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Question: 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[IOI] compared to [SWI] for [Proportion of condom use]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46"/>
        <w:gridCol w:w="1027"/>
        <w:gridCol w:w="1054"/>
        <w:gridCol w:w="1199"/>
        <w:gridCol w:w="1079"/>
        <w:gridCol w:w="1054"/>
        <w:gridCol w:w="1669"/>
        <w:gridCol w:w="1205"/>
        <w:gridCol w:w="1208"/>
        <w:gridCol w:w="1205"/>
        <w:gridCol w:w="901"/>
        <w:gridCol w:w="1512"/>
        <w:gridCol w:w="1509"/>
      </w:tblGrid>
      <w:tr w:rsidR="00A44120" w:rsidRPr="00FA4E1D" w:rsidTr="003C07EA">
        <w:trPr>
          <w:cantSplit/>
          <w:tblHeader/>
        </w:trPr>
        <w:tc>
          <w:tcPr>
            <w:tcW w:w="254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7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6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49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A44120" w:rsidRPr="00FA4E1D" w:rsidTr="003C07EA">
        <w:trPr>
          <w:cantSplit/>
          <w:tblHeader/>
        </w:trPr>
        <w:tc>
          <w:tcPr>
            <w:tcW w:w="2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5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IO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SW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elativ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2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Absolut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49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A44120" w:rsidRPr="00FA4E1D" w:rsidTr="003C07EA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randomised</w:t>
            </w:r>
            <w:proofErr w:type="spellEnd"/>
            <w:r w:rsidRPr="00FA4E1D">
              <w:rPr>
                <w:rFonts w:ascii="Arial Narrow" w:hAnsi="Arial Narrow"/>
                <w:sz w:val="18"/>
                <w:szCs w:val="18"/>
              </w:rPr>
              <w:t xml:space="preserve">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231/366 (63.1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219/391 (56.0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>OR 1.34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cell"/>
                <w:rFonts w:ascii="Arial Narrow" w:hAnsi="Arial Narrow"/>
                <w:sz w:val="18"/>
                <w:szCs w:val="18"/>
              </w:rPr>
              <w:t>(1.00 to 1.80)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sz w:val="18"/>
                <w:szCs w:val="18"/>
              </w:rPr>
              <w:t>70 more per 1,000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  <w:t>(from 0 fewer to 136 more)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⨁</w:t>
            </w:r>
            <w:r w:rsidRPr="00FA4E1D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proofErr w:type="spellStart"/>
            <w:r w:rsidRPr="00FA4E1D">
              <w:rPr>
                <w:rStyle w:val="quality-text"/>
                <w:rFonts w:ascii="Arial Narrow" w:hAnsi="Arial Narrow"/>
                <w:sz w:val="18"/>
                <w:szCs w:val="18"/>
              </w:rPr>
              <w:t>Moderate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:rsidR="00A44120" w:rsidRPr="00FA4E1D" w:rsidRDefault="00A44120" w:rsidP="00A44120">
      <w:pPr>
        <w:pStyle w:val="af"/>
        <w:spacing w:before="0" w:beforeAutospacing="0" w:after="0" w:afterAutospacing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CI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confidence interval; 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OR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odds ratio</w:t>
      </w:r>
    </w:p>
    <w:p w:rsidR="00A44120" w:rsidRPr="00FA4E1D" w:rsidRDefault="00A44120" w:rsidP="00A44120">
      <w:pPr>
        <w:pStyle w:val="4"/>
        <w:spacing w:before="0" w:after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Explanations</w:t>
      </w: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a. the 95% CI (1.00–1.80) includes the possibility of no important effect and up to a moderately important benefit, and the evidence is based on a single study with limited sample size.</w:t>
      </w:r>
    </w:p>
    <w:p w:rsidR="00A44120" w:rsidRDefault="00A44120" w:rsidP="00A44120">
      <w:pPr>
        <w:spacing w:before="240" w:line="140" w:lineRule="atLeast"/>
        <w:rPr>
          <w:rFonts w:ascii="Arial Narrow" w:hAnsi="Arial Narrow"/>
          <w:b/>
          <w:bCs/>
          <w:color w:val="000000"/>
          <w:sz w:val="18"/>
          <w:szCs w:val="18"/>
          <w:lang w:val="en"/>
        </w:rPr>
      </w:pPr>
    </w:p>
    <w:p w:rsidR="00A44120" w:rsidRPr="00FA4E1D" w:rsidRDefault="00A44120" w:rsidP="00A44120">
      <w:pPr>
        <w:spacing w:before="24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Question: 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[TCI] compared to [NDI] for [Proportion of condom use]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46"/>
        <w:gridCol w:w="1027"/>
        <w:gridCol w:w="1054"/>
        <w:gridCol w:w="1199"/>
        <w:gridCol w:w="1079"/>
        <w:gridCol w:w="1054"/>
        <w:gridCol w:w="1669"/>
        <w:gridCol w:w="1205"/>
        <w:gridCol w:w="1208"/>
        <w:gridCol w:w="1205"/>
        <w:gridCol w:w="901"/>
        <w:gridCol w:w="1512"/>
        <w:gridCol w:w="1509"/>
      </w:tblGrid>
      <w:tr w:rsidR="00A44120" w:rsidRPr="00FA4E1D" w:rsidTr="003C07EA">
        <w:trPr>
          <w:cantSplit/>
          <w:tblHeader/>
        </w:trPr>
        <w:tc>
          <w:tcPr>
            <w:tcW w:w="254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7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6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49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A44120" w:rsidRPr="00FA4E1D" w:rsidTr="003C07EA">
        <w:trPr>
          <w:cantSplit/>
          <w:tblHeader/>
        </w:trPr>
        <w:tc>
          <w:tcPr>
            <w:tcW w:w="2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5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TC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ND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elativ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2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Absolut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49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A44120" w:rsidRPr="00FA4E1D" w:rsidTr="003C07EA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randomised</w:t>
            </w:r>
            <w:proofErr w:type="spellEnd"/>
            <w:r w:rsidRPr="00FA4E1D">
              <w:rPr>
                <w:rFonts w:ascii="Arial Narrow" w:hAnsi="Arial Narrow"/>
                <w:sz w:val="18"/>
                <w:szCs w:val="18"/>
              </w:rPr>
              <w:t xml:space="preserve">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very </w:t>
            </w: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19/27 (70.4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19/28 (67.9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>OR 1.13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cell"/>
                <w:rFonts w:ascii="Arial Narrow" w:hAnsi="Arial Narrow"/>
                <w:sz w:val="18"/>
                <w:szCs w:val="18"/>
              </w:rPr>
              <w:t>(0.36 to 3.53)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sz w:val="18"/>
                <w:szCs w:val="18"/>
              </w:rPr>
              <w:t>26 more per 1,000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  <w:t>(from 247 fewer to 203 more)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FA4E1D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quality-text"/>
                <w:rFonts w:ascii="Arial Narrow" w:hAnsi="Arial Narrow"/>
                <w:sz w:val="18"/>
                <w:szCs w:val="18"/>
              </w:rPr>
              <w:t>Low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:rsidR="00A44120" w:rsidRPr="00FA4E1D" w:rsidRDefault="00A44120" w:rsidP="00A44120">
      <w:pPr>
        <w:pStyle w:val="af"/>
        <w:spacing w:before="0" w:beforeAutospacing="0" w:after="0" w:afterAutospacing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CI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confidence interval; 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OR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odds ratio</w:t>
      </w:r>
    </w:p>
    <w:p w:rsidR="00A44120" w:rsidRPr="00FA4E1D" w:rsidRDefault="00A44120" w:rsidP="00A44120">
      <w:pPr>
        <w:pStyle w:val="4"/>
        <w:spacing w:before="0" w:after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Explanations</w:t>
      </w: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a. the 95% CI (0.36–3.53) is very wide, crosses the line of no effect, and includes both important harm and substantial benefit, based on a single study with limited sample size.</w:t>
      </w:r>
    </w:p>
    <w:p w:rsidR="00A44120" w:rsidRPr="00FA4E1D" w:rsidRDefault="00A44120" w:rsidP="00A44120">
      <w:pPr>
        <w:spacing w:before="24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lastRenderedPageBreak/>
        <w:t xml:space="preserve">Question: 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[MAI] compared to [SWI] for [Proportion of condom use]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46"/>
        <w:gridCol w:w="1027"/>
        <w:gridCol w:w="1054"/>
        <w:gridCol w:w="1199"/>
        <w:gridCol w:w="1079"/>
        <w:gridCol w:w="1054"/>
        <w:gridCol w:w="1669"/>
        <w:gridCol w:w="1205"/>
        <w:gridCol w:w="1208"/>
        <w:gridCol w:w="1205"/>
        <w:gridCol w:w="901"/>
        <w:gridCol w:w="1512"/>
        <w:gridCol w:w="1509"/>
      </w:tblGrid>
      <w:tr w:rsidR="00A44120" w:rsidRPr="00FA4E1D" w:rsidTr="003C07EA">
        <w:trPr>
          <w:cantSplit/>
          <w:tblHeader/>
        </w:trPr>
        <w:tc>
          <w:tcPr>
            <w:tcW w:w="254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7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6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49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A44120" w:rsidRPr="00FA4E1D" w:rsidTr="003C07EA">
        <w:trPr>
          <w:cantSplit/>
          <w:tblHeader/>
        </w:trPr>
        <w:tc>
          <w:tcPr>
            <w:tcW w:w="2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5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MA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SW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elativ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2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Absolut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49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A44120" w:rsidRPr="00FA4E1D" w:rsidTr="003C07EA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randomised</w:t>
            </w:r>
            <w:proofErr w:type="spellEnd"/>
            <w:r w:rsidRPr="00FA4E1D">
              <w:rPr>
                <w:rFonts w:ascii="Arial Narrow" w:hAnsi="Arial Narrow"/>
                <w:sz w:val="18"/>
                <w:szCs w:val="18"/>
              </w:rPr>
              <w:t xml:space="preserve">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70/95 (73.7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15/28 (53.6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>OR 2.43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cell"/>
                <w:rFonts w:ascii="Arial Narrow" w:hAnsi="Arial Narrow"/>
                <w:sz w:val="18"/>
                <w:szCs w:val="18"/>
              </w:rPr>
              <w:t>(1.01 to 5.80)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sz w:val="18"/>
                <w:szCs w:val="18"/>
              </w:rPr>
              <w:t>201 more per 1,000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  <w:t>(from 2 more to 334 more)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⨁⨁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quality-text"/>
                <w:rFonts w:ascii="Arial Narrow" w:hAnsi="Arial Narrow"/>
                <w:sz w:val="18"/>
                <w:szCs w:val="18"/>
              </w:rPr>
              <w:t>High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:rsidR="00A44120" w:rsidRPr="00FA4E1D" w:rsidRDefault="00A44120" w:rsidP="00A44120">
      <w:pPr>
        <w:pStyle w:val="af"/>
        <w:spacing w:before="0" w:beforeAutospacing="0" w:after="0" w:afterAutospacing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CI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confidence interval; 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OR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odds ratio</w:t>
      </w:r>
    </w:p>
    <w:p w:rsidR="00A44120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</w:p>
    <w:p w:rsidR="00A44120" w:rsidRPr="00FA4E1D" w:rsidRDefault="00A44120" w:rsidP="00A44120">
      <w:pPr>
        <w:spacing w:before="24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Question: 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[MAI] compared to [NDI] for [Proportion of condom use]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46"/>
        <w:gridCol w:w="1027"/>
        <w:gridCol w:w="1054"/>
        <w:gridCol w:w="1199"/>
        <w:gridCol w:w="1079"/>
        <w:gridCol w:w="1054"/>
        <w:gridCol w:w="1669"/>
        <w:gridCol w:w="1205"/>
        <w:gridCol w:w="1208"/>
        <w:gridCol w:w="1205"/>
        <w:gridCol w:w="901"/>
        <w:gridCol w:w="1512"/>
        <w:gridCol w:w="1509"/>
      </w:tblGrid>
      <w:tr w:rsidR="00A44120" w:rsidRPr="00FA4E1D" w:rsidTr="003C07EA">
        <w:trPr>
          <w:cantSplit/>
          <w:tblHeader/>
        </w:trPr>
        <w:tc>
          <w:tcPr>
            <w:tcW w:w="254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7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6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49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A44120" w:rsidRPr="00FA4E1D" w:rsidTr="003C07EA">
        <w:trPr>
          <w:cantSplit/>
          <w:tblHeader/>
        </w:trPr>
        <w:tc>
          <w:tcPr>
            <w:tcW w:w="2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5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MA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ND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elativ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2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Absolut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49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A44120" w:rsidRPr="00FA4E1D" w:rsidTr="003C07EA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randomised</w:t>
            </w:r>
            <w:proofErr w:type="spellEnd"/>
            <w:r w:rsidRPr="00FA4E1D">
              <w:rPr>
                <w:rFonts w:ascii="Arial Narrow" w:hAnsi="Arial Narrow"/>
                <w:sz w:val="18"/>
                <w:szCs w:val="18"/>
              </w:rPr>
              <w:t xml:space="preserve">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very </w:t>
            </w: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19/21 (90.5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20/21 (95.2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>OR 0.48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cell"/>
                <w:rFonts w:ascii="Arial Narrow" w:hAnsi="Arial Narrow"/>
                <w:sz w:val="18"/>
                <w:szCs w:val="18"/>
              </w:rPr>
              <w:t>(0.04 to 5.68)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sz w:val="18"/>
                <w:szCs w:val="18"/>
              </w:rPr>
              <w:t>47 fewer per 1,000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  <w:t>(from 508 fewer to 39 more)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FA4E1D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quality-text"/>
                <w:rFonts w:ascii="Arial Narrow" w:hAnsi="Arial Narrow"/>
                <w:sz w:val="18"/>
                <w:szCs w:val="18"/>
              </w:rPr>
              <w:t>Low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:rsidR="00A44120" w:rsidRPr="00FA4E1D" w:rsidRDefault="00A44120" w:rsidP="00A44120">
      <w:pPr>
        <w:pStyle w:val="af"/>
        <w:spacing w:before="0" w:beforeAutospacing="0" w:after="0" w:afterAutospacing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CI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confidence interval; 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OR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odds ratio</w:t>
      </w:r>
    </w:p>
    <w:p w:rsidR="00A44120" w:rsidRPr="00FA4E1D" w:rsidRDefault="00A44120" w:rsidP="00A44120">
      <w:pPr>
        <w:pStyle w:val="4"/>
        <w:spacing w:before="0" w:after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Explanations</w:t>
      </w: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a. the 95% CI (0.04–5.68) is extremely wide, crosses the line of no effect, and includes both important harm and very large benefit, based on a single small study.</w:t>
      </w:r>
    </w:p>
    <w:p w:rsidR="00A44120" w:rsidRDefault="00A44120" w:rsidP="00A44120">
      <w:pPr>
        <w:spacing w:line="140" w:lineRule="atLeast"/>
        <w:rPr>
          <w:rFonts w:ascii="Arial Narrow" w:hAnsi="Arial Narrow"/>
          <w:b/>
          <w:bCs/>
          <w:color w:val="000000"/>
          <w:sz w:val="18"/>
          <w:szCs w:val="18"/>
          <w:lang w:val="en"/>
        </w:rPr>
      </w:pPr>
    </w:p>
    <w:p w:rsidR="00A44120" w:rsidRDefault="00A44120" w:rsidP="00A44120">
      <w:pPr>
        <w:spacing w:line="140" w:lineRule="atLeast"/>
        <w:rPr>
          <w:rFonts w:ascii="Arial Narrow" w:hAnsi="Arial Narrow"/>
          <w:b/>
          <w:bCs/>
          <w:color w:val="000000"/>
          <w:sz w:val="18"/>
          <w:szCs w:val="18"/>
          <w:lang w:val="en"/>
        </w:rPr>
      </w:pPr>
    </w:p>
    <w:p w:rsidR="00A44120" w:rsidRDefault="00A44120" w:rsidP="00A44120">
      <w:pPr>
        <w:spacing w:line="140" w:lineRule="atLeast"/>
        <w:rPr>
          <w:rFonts w:ascii="Arial Narrow" w:hAnsi="Arial Narrow"/>
          <w:b/>
          <w:bCs/>
          <w:color w:val="000000"/>
          <w:sz w:val="18"/>
          <w:szCs w:val="18"/>
          <w:lang w:val="en"/>
        </w:rPr>
      </w:pP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lastRenderedPageBreak/>
        <w:t xml:space="preserve">Question: 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[SWI] compared to [NDI] for [Proportion of condom use]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46"/>
        <w:gridCol w:w="1027"/>
        <w:gridCol w:w="1054"/>
        <w:gridCol w:w="1199"/>
        <w:gridCol w:w="1079"/>
        <w:gridCol w:w="1054"/>
        <w:gridCol w:w="1669"/>
        <w:gridCol w:w="1205"/>
        <w:gridCol w:w="1208"/>
        <w:gridCol w:w="1205"/>
        <w:gridCol w:w="901"/>
        <w:gridCol w:w="1512"/>
        <w:gridCol w:w="1509"/>
      </w:tblGrid>
      <w:tr w:rsidR="00A44120" w:rsidRPr="00FA4E1D" w:rsidTr="003C07EA">
        <w:trPr>
          <w:cantSplit/>
          <w:tblHeader/>
        </w:trPr>
        <w:tc>
          <w:tcPr>
            <w:tcW w:w="254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7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6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49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A44120" w:rsidRPr="00FA4E1D" w:rsidTr="003C07EA">
        <w:trPr>
          <w:cantSplit/>
          <w:tblHeader/>
        </w:trPr>
        <w:tc>
          <w:tcPr>
            <w:tcW w:w="2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5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SW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ND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elativ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2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Absolut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49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A44120" w:rsidRPr="00FA4E1D" w:rsidTr="003C07EA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randomised</w:t>
            </w:r>
            <w:proofErr w:type="spellEnd"/>
            <w:r w:rsidRPr="00FA4E1D">
              <w:rPr>
                <w:rFonts w:ascii="Arial Narrow" w:hAnsi="Arial Narrow"/>
                <w:sz w:val="18"/>
                <w:szCs w:val="18"/>
              </w:rPr>
              <w:t xml:space="preserve">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very </w:t>
            </w: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104/144 (72.2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84/127 (66.1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>OR 1.16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cell"/>
                <w:rFonts w:ascii="Arial Narrow" w:hAnsi="Arial Narrow"/>
                <w:sz w:val="18"/>
                <w:szCs w:val="18"/>
              </w:rPr>
              <w:t>(0.69 to 1.98)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sz w:val="18"/>
                <w:szCs w:val="18"/>
              </w:rPr>
              <w:t>32 more per 1,000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  <w:t>(from 87 fewer to 133 more)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FA4E1D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◯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quality-text"/>
                <w:rFonts w:ascii="Arial Narrow" w:hAnsi="Arial Narrow"/>
                <w:sz w:val="18"/>
                <w:szCs w:val="18"/>
              </w:rPr>
              <w:t xml:space="preserve">Very </w:t>
            </w:r>
            <w:proofErr w:type="spellStart"/>
            <w:proofErr w:type="gramStart"/>
            <w:r w:rsidRPr="00FA4E1D">
              <w:rPr>
                <w:rStyle w:val="quality-text"/>
                <w:rFonts w:ascii="Arial Narrow" w:hAnsi="Arial Narrow"/>
                <w:sz w:val="18"/>
                <w:szCs w:val="18"/>
              </w:rPr>
              <w:t>low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r w:rsidRPr="00FA4E1D">
              <w:rPr>
                <w:rStyle w:val="comma"/>
                <w:rFonts w:ascii="Arial Narrow" w:hAnsi="Arial Narrow"/>
                <w:sz w:val="18"/>
                <w:szCs w:val="18"/>
                <w:vertAlign w:val="superscript"/>
              </w:rPr>
              <w:t>,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:rsidR="00A44120" w:rsidRPr="00FA4E1D" w:rsidRDefault="00A44120" w:rsidP="00A44120">
      <w:pPr>
        <w:pStyle w:val="af"/>
        <w:spacing w:before="0" w:beforeAutospacing="0" w:after="0" w:afterAutospacing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CI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confidence interval; 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OR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odds ratio</w:t>
      </w:r>
    </w:p>
    <w:p w:rsidR="00A44120" w:rsidRPr="00FA4E1D" w:rsidRDefault="00A44120" w:rsidP="00A44120">
      <w:pPr>
        <w:pStyle w:val="4"/>
        <w:spacing w:before="0" w:after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Explanations</w:t>
      </w: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a. Deviations from the intended interventions</w:t>
      </w: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b. Downgraded two levels for very serious imprecision: 95% CI (0.69–1.98) includes important harm and large benefit; total sample size is limited.</w:t>
      </w:r>
    </w:p>
    <w:p w:rsidR="00A44120" w:rsidRDefault="00A44120" w:rsidP="00A44120">
      <w:pPr>
        <w:rPr>
          <w:rFonts w:ascii="Arial Narrow" w:hAnsi="Arial Narrow"/>
          <w:b/>
          <w:bCs/>
          <w:color w:val="000000"/>
          <w:sz w:val="18"/>
          <w:szCs w:val="18"/>
          <w:lang w:val="en"/>
        </w:rPr>
      </w:pPr>
      <w:r>
        <w:rPr>
          <w:rFonts w:ascii="Arial Narrow" w:hAnsi="Arial Narrow"/>
          <w:b/>
          <w:bCs/>
          <w:color w:val="000000"/>
          <w:sz w:val="18"/>
          <w:szCs w:val="18"/>
          <w:lang w:val="en"/>
        </w:rPr>
        <w:br w:type="page"/>
      </w:r>
    </w:p>
    <w:p w:rsidR="00A44120" w:rsidRPr="00FA4E1D" w:rsidRDefault="00A44120" w:rsidP="00A44120">
      <w:pPr>
        <w:spacing w:before="240" w:line="140" w:lineRule="atLeast"/>
        <w:jc w:val="center"/>
        <w:rPr>
          <w:rFonts w:ascii="Arial Narrow" w:hAnsi="Arial Narrow"/>
          <w:b/>
          <w:bCs/>
          <w:color w:val="000000"/>
          <w:lang w:val="en"/>
        </w:rPr>
      </w:pPr>
      <w:r w:rsidRPr="00FA4E1D">
        <w:rPr>
          <w:rFonts w:ascii="Arial Narrow" w:hAnsi="Arial Narrow"/>
          <w:b/>
          <w:bCs/>
          <w:color w:val="000000"/>
          <w:lang w:val="en"/>
        </w:rPr>
        <w:lastRenderedPageBreak/>
        <w:t>The incidence rate of STIs (including HIV)</w:t>
      </w: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Question: 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[TCI] compared to [NDI] for [The incidence rate of STIs (including HIV)]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46"/>
        <w:gridCol w:w="1027"/>
        <w:gridCol w:w="1054"/>
        <w:gridCol w:w="1199"/>
        <w:gridCol w:w="1079"/>
        <w:gridCol w:w="1054"/>
        <w:gridCol w:w="1669"/>
        <w:gridCol w:w="1205"/>
        <w:gridCol w:w="1208"/>
        <w:gridCol w:w="1205"/>
        <w:gridCol w:w="901"/>
        <w:gridCol w:w="1512"/>
        <w:gridCol w:w="1509"/>
      </w:tblGrid>
      <w:tr w:rsidR="00A44120" w:rsidRPr="00FA4E1D" w:rsidTr="003C07EA">
        <w:trPr>
          <w:cantSplit/>
          <w:tblHeader/>
        </w:trPr>
        <w:tc>
          <w:tcPr>
            <w:tcW w:w="254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7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6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49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A44120" w:rsidRPr="00FA4E1D" w:rsidTr="003C07EA">
        <w:trPr>
          <w:cantSplit/>
          <w:tblHeader/>
        </w:trPr>
        <w:tc>
          <w:tcPr>
            <w:tcW w:w="2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5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TC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ND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elativ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2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Absolut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49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A44120" w:rsidRPr="00FA4E1D" w:rsidTr="003C07EA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randomised</w:t>
            </w:r>
            <w:proofErr w:type="spellEnd"/>
            <w:r w:rsidRPr="00FA4E1D">
              <w:rPr>
                <w:rFonts w:ascii="Arial Narrow" w:hAnsi="Arial Narrow"/>
                <w:sz w:val="18"/>
                <w:szCs w:val="18"/>
              </w:rPr>
              <w:t xml:space="preserve">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693/3123 (22.2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647/3125 (20.7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>OR 1.11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cell"/>
                <w:rFonts w:ascii="Arial Narrow" w:hAnsi="Arial Narrow"/>
                <w:sz w:val="18"/>
                <w:szCs w:val="18"/>
              </w:rPr>
              <w:t>(0.98 to 1.25)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sz w:val="18"/>
                <w:szCs w:val="18"/>
              </w:rPr>
              <w:t>18 more per 1,000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  <w:t>(from 3 fewer to 39 more)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⨁</w:t>
            </w:r>
            <w:r w:rsidRPr="00FA4E1D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proofErr w:type="spellStart"/>
            <w:r w:rsidRPr="00FA4E1D">
              <w:rPr>
                <w:rStyle w:val="quality-text"/>
                <w:rFonts w:ascii="Arial Narrow" w:hAnsi="Arial Narrow"/>
                <w:sz w:val="18"/>
                <w:szCs w:val="18"/>
              </w:rPr>
              <w:t>Moderate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:rsidR="00A44120" w:rsidRPr="00FA4E1D" w:rsidRDefault="00A44120" w:rsidP="00A44120">
      <w:pPr>
        <w:pStyle w:val="af"/>
        <w:spacing w:before="0" w:beforeAutospacing="0" w:after="0" w:afterAutospacing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CI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confidence interval; 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OR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odds ratio</w:t>
      </w:r>
    </w:p>
    <w:p w:rsidR="00A44120" w:rsidRPr="00FA4E1D" w:rsidRDefault="00A44120" w:rsidP="00A44120">
      <w:pPr>
        <w:pStyle w:val="4"/>
        <w:spacing w:before="0" w:after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Explanations</w:t>
      </w:r>
    </w:p>
    <w:p w:rsidR="00A44120" w:rsidRPr="00F20913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a. the 95% CI (0.98–1.25) narrowly crosses the line of no effect and includes both little or no effect and a potentially important benefit, based on a single study with limited sample size.</w:t>
      </w: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Question: 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[IOI] compared to [NDI] for [The incidence rate of STIs (including HIV)]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46"/>
        <w:gridCol w:w="1027"/>
        <w:gridCol w:w="1054"/>
        <w:gridCol w:w="1199"/>
        <w:gridCol w:w="1079"/>
        <w:gridCol w:w="1054"/>
        <w:gridCol w:w="1669"/>
        <w:gridCol w:w="1205"/>
        <w:gridCol w:w="1208"/>
        <w:gridCol w:w="1205"/>
        <w:gridCol w:w="901"/>
        <w:gridCol w:w="1512"/>
        <w:gridCol w:w="1509"/>
      </w:tblGrid>
      <w:tr w:rsidR="00A44120" w:rsidRPr="00FA4E1D" w:rsidTr="003C07EA">
        <w:trPr>
          <w:cantSplit/>
          <w:tblHeader/>
        </w:trPr>
        <w:tc>
          <w:tcPr>
            <w:tcW w:w="254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7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6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49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A44120" w:rsidRPr="00FA4E1D" w:rsidTr="003C07EA">
        <w:trPr>
          <w:cantSplit/>
          <w:tblHeader/>
        </w:trPr>
        <w:tc>
          <w:tcPr>
            <w:tcW w:w="2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5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IO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ND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elativ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2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Absolut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49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A44120" w:rsidRPr="00FA4E1D" w:rsidTr="003C07EA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randomised</w:t>
            </w:r>
            <w:proofErr w:type="spellEnd"/>
            <w:r w:rsidRPr="00FA4E1D">
              <w:rPr>
                <w:rFonts w:ascii="Arial Narrow" w:hAnsi="Arial Narrow"/>
                <w:sz w:val="18"/>
                <w:szCs w:val="18"/>
              </w:rPr>
              <w:t xml:space="preserve">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very </w:t>
            </w: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very </w:t>
            </w: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very </w:t>
            </w: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310/1640 (18.9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210/1398 (15.0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>OR 0.92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cell"/>
                <w:rFonts w:ascii="Arial Narrow" w:hAnsi="Arial Narrow"/>
                <w:sz w:val="18"/>
                <w:szCs w:val="18"/>
              </w:rPr>
              <w:t>(0.35 to 2.42)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sz w:val="18"/>
                <w:szCs w:val="18"/>
              </w:rPr>
              <w:t>10 fewer per 1,000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  <w:t>(from 92 fewer to 149 more)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FA4E1D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◯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quality-text"/>
                <w:rFonts w:ascii="Arial Narrow" w:hAnsi="Arial Narrow"/>
                <w:sz w:val="18"/>
                <w:szCs w:val="18"/>
              </w:rPr>
              <w:t xml:space="preserve">Very </w:t>
            </w:r>
            <w:proofErr w:type="spellStart"/>
            <w:proofErr w:type="gramStart"/>
            <w:r w:rsidRPr="00FA4E1D">
              <w:rPr>
                <w:rStyle w:val="quality-text"/>
                <w:rFonts w:ascii="Arial Narrow" w:hAnsi="Arial Narrow"/>
                <w:sz w:val="18"/>
                <w:szCs w:val="18"/>
              </w:rPr>
              <w:t>low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r w:rsidRPr="00FA4E1D">
              <w:rPr>
                <w:rStyle w:val="comma"/>
                <w:rFonts w:ascii="Arial Narrow" w:hAnsi="Arial Narrow"/>
                <w:sz w:val="18"/>
                <w:szCs w:val="18"/>
                <w:vertAlign w:val="superscript"/>
              </w:rPr>
              <w:t>,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b</w:t>
            </w:r>
            <w:proofErr w:type="gramEnd"/>
            <w:r w:rsidRPr="00FA4E1D">
              <w:rPr>
                <w:rStyle w:val="comma"/>
                <w:rFonts w:ascii="Arial Narrow" w:hAnsi="Arial Narrow"/>
                <w:sz w:val="18"/>
                <w:szCs w:val="18"/>
                <w:vertAlign w:val="superscript"/>
              </w:rPr>
              <w:t>,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:rsidR="00A44120" w:rsidRPr="00FA4E1D" w:rsidRDefault="00A44120" w:rsidP="00A44120">
      <w:pPr>
        <w:pStyle w:val="af"/>
        <w:spacing w:before="0" w:beforeAutospacing="0" w:after="0" w:afterAutospacing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CI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confidence interval; 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OR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odds ratio</w:t>
      </w:r>
    </w:p>
    <w:p w:rsidR="00A44120" w:rsidRPr="00FA4E1D" w:rsidRDefault="00A44120" w:rsidP="00A44120">
      <w:pPr>
        <w:pStyle w:val="4"/>
        <w:spacing w:before="0" w:after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Explanations</w:t>
      </w: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a. Deviations from the intended interventions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；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Missing outcome data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；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Measurement of the outcome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；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Selection of the reported result</w:t>
      </w: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b. Downgraded two levels for very serious inconsistency: there was substantial between-study heterogeneity (I² = 85.3%) with widely varying effect estimates that could not be adequately explained by prespecified subgroup or sensitivity analyses.</w:t>
      </w:r>
    </w:p>
    <w:p w:rsidR="00A44120" w:rsidRPr="00F20913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c. Downgraded two levels for very serious imprecision: the 95% CI (0.35–2.42) is very wide, crosses the line of no effect, and includes both important harm and substantial benefit, with a limited total sample size.</w:t>
      </w: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lastRenderedPageBreak/>
        <w:t xml:space="preserve">Question: 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[SWI] compared to [NDI] for [The incidence rate of STIs (including HIV)]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46"/>
        <w:gridCol w:w="1027"/>
        <w:gridCol w:w="1054"/>
        <w:gridCol w:w="1199"/>
        <w:gridCol w:w="1079"/>
        <w:gridCol w:w="1054"/>
        <w:gridCol w:w="1669"/>
        <w:gridCol w:w="1205"/>
        <w:gridCol w:w="1208"/>
        <w:gridCol w:w="1205"/>
        <w:gridCol w:w="901"/>
        <w:gridCol w:w="1512"/>
        <w:gridCol w:w="1509"/>
      </w:tblGrid>
      <w:tr w:rsidR="00A44120" w:rsidRPr="00FA4E1D" w:rsidTr="003C07EA">
        <w:trPr>
          <w:cantSplit/>
          <w:tblHeader/>
        </w:trPr>
        <w:tc>
          <w:tcPr>
            <w:tcW w:w="254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7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6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49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A44120" w:rsidRPr="00FA4E1D" w:rsidTr="003C07EA">
        <w:trPr>
          <w:cantSplit/>
          <w:tblHeader/>
        </w:trPr>
        <w:tc>
          <w:tcPr>
            <w:tcW w:w="2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5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SW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ND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elativ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2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Absolut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49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A44120" w:rsidRPr="00FA4E1D" w:rsidTr="003C07EA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randomised</w:t>
            </w:r>
            <w:proofErr w:type="spellEnd"/>
            <w:r w:rsidRPr="00FA4E1D">
              <w:rPr>
                <w:rFonts w:ascii="Arial Narrow" w:hAnsi="Arial Narrow"/>
                <w:sz w:val="18"/>
                <w:szCs w:val="18"/>
              </w:rPr>
              <w:t xml:space="preserve">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very </w:t>
            </w: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74/631 (11.7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98/644 (15.2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>OR 1.34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cell"/>
                <w:rFonts w:ascii="Arial Narrow" w:hAnsi="Arial Narrow"/>
                <w:sz w:val="18"/>
                <w:szCs w:val="18"/>
              </w:rPr>
              <w:t>(0.53 to 3.35)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sz w:val="18"/>
                <w:szCs w:val="18"/>
              </w:rPr>
              <w:t>42 more per 1,000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  <w:t>(from 65 fewer to 223 more)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FA4E1D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quality-text"/>
                <w:rFonts w:ascii="Arial Narrow" w:hAnsi="Arial Narrow"/>
                <w:sz w:val="18"/>
                <w:szCs w:val="18"/>
              </w:rPr>
              <w:t>Low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:rsidR="00A44120" w:rsidRPr="00FA4E1D" w:rsidRDefault="00A44120" w:rsidP="00A44120">
      <w:pPr>
        <w:pStyle w:val="af"/>
        <w:spacing w:before="0" w:beforeAutospacing="0" w:after="0" w:afterAutospacing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CI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confidence interval; 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OR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odds ratio</w:t>
      </w:r>
    </w:p>
    <w:p w:rsidR="00A44120" w:rsidRPr="00FA4E1D" w:rsidRDefault="00A44120" w:rsidP="00A44120">
      <w:pPr>
        <w:pStyle w:val="4"/>
        <w:spacing w:before="0" w:after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Explanations</w:t>
      </w:r>
    </w:p>
    <w:p w:rsidR="00A44120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a. Downgraded two levels for very serious imprecision: the 95% CI (0.53–3.35) is very wide, crosses the line of no effect, and includes both important harm and substantial benefit, with a limited total sample size.</w:t>
      </w: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</w:p>
    <w:p w:rsidR="00A44120" w:rsidRPr="00FA4E1D" w:rsidRDefault="00A44120" w:rsidP="00A44120">
      <w:pPr>
        <w:spacing w:before="24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Question: 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[IOI] compared to [SWI] for [The incidence rate of STIs (including HIV)]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46"/>
        <w:gridCol w:w="1027"/>
        <w:gridCol w:w="1054"/>
        <w:gridCol w:w="1199"/>
        <w:gridCol w:w="1079"/>
        <w:gridCol w:w="1054"/>
        <w:gridCol w:w="1669"/>
        <w:gridCol w:w="1205"/>
        <w:gridCol w:w="1208"/>
        <w:gridCol w:w="1205"/>
        <w:gridCol w:w="901"/>
        <w:gridCol w:w="1512"/>
        <w:gridCol w:w="1509"/>
      </w:tblGrid>
      <w:tr w:rsidR="00A44120" w:rsidRPr="00FA4E1D" w:rsidTr="003C07EA">
        <w:trPr>
          <w:cantSplit/>
          <w:tblHeader/>
        </w:trPr>
        <w:tc>
          <w:tcPr>
            <w:tcW w:w="254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7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6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49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A44120" w:rsidRPr="00FA4E1D" w:rsidTr="003C07EA">
        <w:trPr>
          <w:cantSplit/>
          <w:tblHeader/>
        </w:trPr>
        <w:tc>
          <w:tcPr>
            <w:tcW w:w="2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5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IO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[SWI]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Relativ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2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t>Absolute</w:t>
            </w:r>
            <w:r w:rsidRPr="00FA4E1D"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49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4120" w:rsidRPr="00FA4E1D" w:rsidRDefault="00A44120" w:rsidP="003C07EA">
            <w:pPr>
              <w:rPr>
                <w:rFonts w:ascii="Arial Narrow" w:hAnsi="Arial Narrow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A44120" w:rsidRPr="00FA4E1D" w:rsidTr="003C07EA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randomised</w:t>
            </w:r>
            <w:proofErr w:type="spellEnd"/>
            <w:r w:rsidRPr="00FA4E1D">
              <w:rPr>
                <w:rFonts w:ascii="Arial Narrow" w:hAnsi="Arial Narrow"/>
                <w:sz w:val="18"/>
                <w:szCs w:val="18"/>
              </w:rPr>
              <w:t xml:space="preserve"> trial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t serious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very </w:t>
            </w:r>
            <w:proofErr w:type="spellStart"/>
            <w:r w:rsidRPr="00FA4E1D">
              <w:rPr>
                <w:rFonts w:ascii="Arial Narrow" w:hAnsi="Arial Narrow"/>
                <w:sz w:val="18"/>
                <w:szCs w:val="18"/>
              </w:rPr>
              <w:t>serious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sz w:val="18"/>
                <w:szCs w:val="18"/>
              </w:rPr>
              <w:t xml:space="preserve">44/1140 (3.9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34/1155 (2.9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block"/>
                <w:rFonts w:ascii="Arial Narrow" w:hAnsi="Arial Narrow"/>
                <w:b/>
                <w:bCs/>
                <w:sz w:val="18"/>
                <w:szCs w:val="18"/>
              </w:rPr>
              <w:t>OR 0.74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cell"/>
                <w:rFonts w:ascii="Arial Narrow" w:hAnsi="Arial Narrow"/>
                <w:sz w:val="18"/>
                <w:szCs w:val="18"/>
              </w:rPr>
              <w:t>(0.43 to 1.25)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Fonts w:ascii="Arial Narrow" w:hAnsi="Arial Narrow"/>
                <w:b/>
                <w:bCs/>
                <w:sz w:val="18"/>
                <w:szCs w:val="18"/>
              </w:rPr>
              <w:t>7 fewer per 1,000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  <w:t>(from 17 fewer to 7 more)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FA4E1D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FA4E1D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◯◯</w:t>
            </w:r>
            <w:r w:rsidRPr="00FA4E1D">
              <w:rPr>
                <w:rFonts w:ascii="Arial Narrow" w:hAnsi="Arial Narrow"/>
                <w:sz w:val="18"/>
                <w:szCs w:val="18"/>
              </w:rPr>
              <w:br/>
            </w:r>
            <w:r w:rsidRPr="00FA4E1D">
              <w:rPr>
                <w:rStyle w:val="quality-text"/>
                <w:rFonts w:ascii="Arial Narrow" w:hAnsi="Arial Narrow"/>
                <w:sz w:val="18"/>
                <w:szCs w:val="18"/>
              </w:rPr>
              <w:t xml:space="preserve">Very </w:t>
            </w:r>
            <w:proofErr w:type="spellStart"/>
            <w:proofErr w:type="gramStart"/>
            <w:r w:rsidRPr="00FA4E1D">
              <w:rPr>
                <w:rStyle w:val="quality-text"/>
                <w:rFonts w:ascii="Arial Narrow" w:hAnsi="Arial Narrow"/>
                <w:sz w:val="18"/>
                <w:szCs w:val="18"/>
              </w:rPr>
              <w:t>low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r w:rsidRPr="00FA4E1D">
              <w:rPr>
                <w:rStyle w:val="comma"/>
                <w:rFonts w:ascii="Arial Narrow" w:hAnsi="Arial Narrow"/>
                <w:sz w:val="18"/>
                <w:szCs w:val="18"/>
                <w:vertAlign w:val="superscript"/>
              </w:rPr>
              <w:t>,</w:t>
            </w:r>
            <w:r w:rsidRPr="00FA4E1D">
              <w:rPr>
                <w:rFonts w:ascii="Arial Narrow" w:hAnsi="Arial Narrow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44120" w:rsidRPr="00FA4E1D" w:rsidRDefault="00A44120" w:rsidP="003C07E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:rsidR="00A44120" w:rsidRPr="00FA4E1D" w:rsidRDefault="00A44120" w:rsidP="00A44120">
      <w:pPr>
        <w:pStyle w:val="af"/>
        <w:spacing w:before="0" w:beforeAutospacing="0" w:after="0" w:afterAutospacing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CI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confidence interval; </w:t>
      </w:r>
      <w:r w:rsidRPr="00FA4E1D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OR: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 xml:space="preserve"> odds ratio</w:t>
      </w:r>
    </w:p>
    <w:p w:rsidR="00A44120" w:rsidRPr="00FA4E1D" w:rsidRDefault="00A44120" w:rsidP="00A44120">
      <w:pPr>
        <w:pStyle w:val="4"/>
        <w:spacing w:before="0" w:after="0"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Explanations</w:t>
      </w: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a. Deviations from the intended interventions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；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Measurement of the outcome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；</w:t>
      </w:r>
      <w:r w:rsidRPr="00FA4E1D">
        <w:rPr>
          <w:rFonts w:ascii="Arial Narrow" w:hAnsi="Arial Narrow"/>
          <w:color w:val="000000"/>
          <w:sz w:val="18"/>
          <w:szCs w:val="18"/>
          <w:lang w:val="en"/>
        </w:rPr>
        <w:t>Selection of the reported result</w:t>
      </w:r>
    </w:p>
    <w:p w:rsidR="00A44120" w:rsidRPr="00FA4E1D" w:rsidRDefault="00A44120" w:rsidP="00A44120">
      <w:pPr>
        <w:spacing w:line="140" w:lineRule="atLeast"/>
        <w:rPr>
          <w:rFonts w:ascii="Arial Narrow" w:hAnsi="Arial Narrow"/>
          <w:color w:val="000000"/>
          <w:sz w:val="18"/>
          <w:szCs w:val="18"/>
          <w:lang w:val="en"/>
        </w:rPr>
      </w:pPr>
      <w:r w:rsidRPr="00FA4E1D">
        <w:rPr>
          <w:rFonts w:ascii="Arial Narrow" w:hAnsi="Arial Narrow"/>
          <w:color w:val="000000"/>
          <w:sz w:val="18"/>
          <w:szCs w:val="18"/>
          <w:lang w:val="en"/>
        </w:rPr>
        <w:t>b. Downgraded two levels for very serious imprecision: the 95% CI (0.43–1.25) is wide, crosses the line of no effect, and includes both important harm and substantial benefit, with a limited total sample size.</w:t>
      </w:r>
    </w:p>
    <w:p w:rsidR="00AD3C67" w:rsidRDefault="00AD3C67" w:rsidP="00E5453E"/>
    <w:sectPr w:rsidR="00AD3C67" w:rsidSect="00F20913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53E"/>
    <w:rsid w:val="00002E16"/>
    <w:rsid w:val="00007BDB"/>
    <w:rsid w:val="000205D8"/>
    <w:rsid w:val="00023E0C"/>
    <w:rsid w:val="000362D0"/>
    <w:rsid w:val="00037FEE"/>
    <w:rsid w:val="00044E36"/>
    <w:rsid w:val="00046E63"/>
    <w:rsid w:val="00047817"/>
    <w:rsid w:val="00050B44"/>
    <w:rsid w:val="000514DD"/>
    <w:rsid w:val="00051643"/>
    <w:rsid w:val="00060D5C"/>
    <w:rsid w:val="000618E6"/>
    <w:rsid w:val="00066592"/>
    <w:rsid w:val="0007205F"/>
    <w:rsid w:val="00077203"/>
    <w:rsid w:val="00090A4F"/>
    <w:rsid w:val="000936C5"/>
    <w:rsid w:val="00095053"/>
    <w:rsid w:val="000966B0"/>
    <w:rsid w:val="00096ED9"/>
    <w:rsid w:val="0009777D"/>
    <w:rsid w:val="000A148F"/>
    <w:rsid w:val="000A4B3A"/>
    <w:rsid w:val="000A540B"/>
    <w:rsid w:val="000B7067"/>
    <w:rsid w:val="000C0798"/>
    <w:rsid w:val="000C1DCF"/>
    <w:rsid w:val="000C2C6C"/>
    <w:rsid w:val="000C5787"/>
    <w:rsid w:val="000C65D4"/>
    <w:rsid w:val="000C67CE"/>
    <w:rsid w:val="000D0D04"/>
    <w:rsid w:val="000D34F7"/>
    <w:rsid w:val="000D3EBF"/>
    <w:rsid w:val="000E3ACB"/>
    <w:rsid w:val="000E52A8"/>
    <w:rsid w:val="000F049B"/>
    <w:rsid w:val="000F26F7"/>
    <w:rsid w:val="000F5CF5"/>
    <w:rsid w:val="00100F8B"/>
    <w:rsid w:val="001067F0"/>
    <w:rsid w:val="00110E5A"/>
    <w:rsid w:val="00117F9F"/>
    <w:rsid w:val="0012148F"/>
    <w:rsid w:val="00122018"/>
    <w:rsid w:val="00130B53"/>
    <w:rsid w:val="00140EF3"/>
    <w:rsid w:val="001424E8"/>
    <w:rsid w:val="00171203"/>
    <w:rsid w:val="00171648"/>
    <w:rsid w:val="00172AB9"/>
    <w:rsid w:val="00174E77"/>
    <w:rsid w:val="00175015"/>
    <w:rsid w:val="00176DD6"/>
    <w:rsid w:val="001820F4"/>
    <w:rsid w:val="001829E9"/>
    <w:rsid w:val="00183588"/>
    <w:rsid w:val="001875C4"/>
    <w:rsid w:val="001945D5"/>
    <w:rsid w:val="001A3A2D"/>
    <w:rsid w:val="001A7E76"/>
    <w:rsid w:val="001B46A2"/>
    <w:rsid w:val="001C1C34"/>
    <w:rsid w:val="001C1C3F"/>
    <w:rsid w:val="001C2437"/>
    <w:rsid w:val="001C2884"/>
    <w:rsid w:val="001C5B07"/>
    <w:rsid w:val="001C73DC"/>
    <w:rsid w:val="001D0C59"/>
    <w:rsid w:val="001D1563"/>
    <w:rsid w:val="001E1883"/>
    <w:rsid w:val="001E7D31"/>
    <w:rsid w:val="001F2A2E"/>
    <w:rsid w:val="002015BC"/>
    <w:rsid w:val="00201BF9"/>
    <w:rsid w:val="00202C74"/>
    <w:rsid w:val="00210A34"/>
    <w:rsid w:val="00213781"/>
    <w:rsid w:val="00215F0B"/>
    <w:rsid w:val="002175CB"/>
    <w:rsid w:val="00222926"/>
    <w:rsid w:val="00224222"/>
    <w:rsid w:val="00225BA9"/>
    <w:rsid w:val="002330C2"/>
    <w:rsid w:val="0023598E"/>
    <w:rsid w:val="00241938"/>
    <w:rsid w:val="002473A8"/>
    <w:rsid w:val="002546B3"/>
    <w:rsid w:val="002550EB"/>
    <w:rsid w:val="00262C4A"/>
    <w:rsid w:val="002645C8"/>
    <w:rsid w:val="002650F2"/>
    <w:rsid w:val="002762FB"/>
    <w:rsid w:val="00276733"/>
    <w:rsid w:val="002775A2"/>
    <w:rsid w:val="00280AA0"/>
    <w:rsid w:val="0028284E"/>
    <w:rsid w:val="00283D58"/>
    <w:rsid w:val="00286575"/>
    <w:rsid w:val="00286DA2"/>
    <w:rsid w:val="00286EC6"/>
    <w:rsid w:val="00295EC5"/>
    <w:rsid w:val="002A3206"/>
    <w:rsid w:val="002A51E3"/>
    <w:rsid w:val="002A6E5A"/>
    <w:rsid w:val="002A7B55"/>
    <w:rsid w:val="002B1A1B"/>
    <w:rsid w:val="002C1A21"/>
    <w:rsid w:val="002C269C"/>
    <w:rsid w:val="002C36F6"/>
    <w:rsid w:val="002D77F2"/>
    <w:rsid w:val="002E4D5C"/>
    <w:rsid w:val="002E6D26"/>
    <w:rsid w:val="002F68EB"/>
    <w:rsid w:val="003010AD"/>
    <w:rsid w:val="00304DDE"/>
    <w:rsid w:val="00307D71"/>
    <w:rsid w:val="00310092"/>
    <w:rsid w:val="0031253D"/>
    <w:rsid w:val="003207A6"/>
    <w:rsid w:val="003225FF"/>
    <w:rsid w:val="00323798"/>
    <w:rsid w:val="0032394D"/>
    <w:rsid w:val="00336C77"/>
    <w:rsid w:val="003370B2"/>
    <w:rsid w:val="0034189E"/>
    <w:rsid w:val="003529C0"/>
    <w:rsid w:val="00353C0A"/>
    <w:rsid w:val="00361F9B"/>
    <w:rsid w:val="003622C0"/>
    <w:rsid w:val="003707E4"/>
    <w:rsid w:val="00370FF7"/>
    <w:rsid w:val="00374DF1"/>
    <w:rsid w:val="003764CE"/>
    <w:rsid w:val="00391D2B"/>
    <w:rsid w:val="00395AA3"/>
    <w:rsid w:val="003A7B32"/>
    <w:rsid w:val="003B1576"/>
    <w:rsid w:val="003B7702"/>
    <w:rsid w:val="003C19B0"/>
    <w:rsid w:val="003C77F0"/>
    <w:rsid w:val="003D304F"/>
    <w:rsid w:val="003D3B54"/>
    <w:rsid w:val="003D78A8"/>
    <w:rsid w:val="003E052E"/>
    <w:rsid w:val="003E1DE2"/>
    <w:rsid w:val="003E5B51"/>
    <w:rsid w:val="003F38CA"/>
    <w:rsid w:val="003F7FD7"/>
    <w:rsid w:val="00406223"/>
    <w:rsid w:val="00414227"/>
    <w:rsid w:val="00414874"/>
    <w:rsid w:val="00414C44"/>
    <w:rsid w:val="004158AA"/>
    <w:rsid w:val="00421B5F"/>
    <w:rsid w:val="00423D2F"/>
    <w:rsid w:val="00433930"/>
    <w:rsid w:val="00440B71"/>
    <w:rsid w:val="0044148C"/>
    <w:rsid w:val="004418A9"/>
    <w:rsid w:val="004470A3"/>
    <w:rsid w:val="0044797E"/>
    <w:rsid w:val="00453AFA"/>
    <w:rsid w:val="004620E5"/>
    <w:rsid w:val="00462F8E"/>
    <w:rsid w:val="00464795"/>
    <w:rsid w:val="004656D4"/>
    <w:rsid w:val="00467AC2"/>
    <w:rsid w:val="0047290A"/>
    <w:rsid w:val="00476F4A"/>
    <w:rsid w:val="00481053"/>
    <w:rsid w:val="00484E4D"/>
    <w:rsid w:val="00484F93"/>
    <w:rsid w:val="004865E4"/>
    <w:rsid w:val="004866D2"/>
    <w:rsid w:val="00497A9B"/>
    <w:rsid w:val="004A26A3"/>
    <w:rsid w:val="004A4240"/>
    <w:rsid w:val="004A491B"/>
    <w:rsid w:val="004A5D3F"/>
    <w:rsid w:val="004B57F9"/>
    <w:rsid w:val="004C0DE4"/>
    <w:rsid w:val="004C5BBA"/>
    <w:rsid w:val="004C685F"/>
    <w:rsid w:val="004D7BAF"/>
    <w:rsid w:val="004E53BD"/>
    <w:rsid w:val="004F1087"/>
    <w:rsid w:val="004F1397"/>
    <w:rsid w:val="00500CF9"/>
    <w:rsid w:val="005011FD"/>
    <w:rsid w:val="00504158"/>
    <w:rsid w:val="00505852"/>
    <w:rsid w:val="0050612D"/>
    <w:rsid w:val="005136F8"/>
    <w:rsid w:val="00520265"/>
    <w:rsid w:val="00525C81"/>
    <w:rsid w:val="00527DC3"/>
    <w:rsid w:val="00535180"/>
    <w:rsid w:val="00541C2C"/>
    <w:rsid w:val="0054381A"/>
    <w:rsid w:val="00544F53"/>
    <w:rsid w:val="00550A78"/>
    <w:rsid w:val="00560142"/>
    <w:rsid w:val="00561CC3"/>
    <w:rsid w:val="00561D7C"/>
    <w:rsid w:val="00563AFB"/>
    <w:rsid w:val="005661FB"/>
    <w:rsid w:val="00587F1F"/>
    <w:rsid w:val="005925C7"/>
    <w:rsid w:val="00597055"/>
    <w:rsid w:val="0059793C"/>
    <w:rsid w:val="005A333E"/>
    <w:rsid w:val="005A3E92"/>
    <w:rsid w:val="005A6571"/>
    <w:rsid w:val="005A6640"/>
    <w:rsid w:val="005B0AC6"/>
    <w:rsid w:val="005B25AC"/>
    <w:rsid w:val="005C0A57"/>
    <w:rsid w:val="005C1D14"/>
    <w:rsid w:val="005C37B8"/>
    <w:rsid w:val="005D3D6B"/>
    <w:rsid w:val="005F09A3"/>
    <w:rsid w:val="005F1A21"/>
    <w:rsid w:val="005F604E"/>
    <w:rsid w:val="006048FF"/>
    <w:rsid w:val="006066D7"/>
    <w:rsid w:val="006075E9"/>
    <w:rsid w:val="0061106C"/>
    <w:rsid w:val="00611FD2"/>
    <w:rsid w:val="00612451"/>
    <w:rsid w:val="006224E6"/>
    <w:rsid w:val="00626944"/>
    <w:rsid w:val="00626F5D"/>
    <w:rsid w:val="00631922"/>
    <w:rsid w:val="0063384A"/>
    <w:rsid w:val="0065077C"/>
    <w:rsid w:val="00651664"/>
    <w:rsid w:val="00655140"/>
    <w:rsid w:val="00671CA7"/>
    <w:rsid w:val="0067710F"/>
    <w:rsid w:val="0068372F"/>
    <w:rsid w:val="0068449F"/>
    <w:rsid w:val="00685A0B"/>
    <w:rsid w:val="0068604A"/>
    <w:rsid w:val="006917ED"/>
    <w:rsid w:val="00691EAC"/>
    <w:rsid w:val="006927B7"/>
    <w:rsid w:val="00697320"/>
    <w:rsid w:val="006A08CD"/>
    <w:rsid w:val="006A1ECD"/>
    <w:rsid w:val="006A7C5D"/>
    <w:rsid w:val="006B09C9"/>
    <w:rsid w:val="006B3FEC"/>
    <w:rsid w:val="006B40B4"/>
    <w:rsid w:val="006C47CD"/>
    <w:rsid w:val="006C6A6F"/>
    <w:rsid w:val="006D0A3B"/>
    <w:rsid w:val="006D48F1"/>
    <w:rsid w:val="006D4A28"/>
    <w:rsid w:val="006E2260"/>
    <w:rsid w:val="006E2FB7"/>
    <w:rsid w:val="006E7906"/>
    <w:rsid w:val="006F1CAD"/>
    <w:rsid w:val="006F61BD"/>
    <w:rsid w:val="00702BCE"/>
    <w:rsid w:val="00702C3C"/>
    <w:rsid w:val="0070485B"/>
    <w:rsid w:val="00706F1C"/>
    <w:rsid w:val="007118EE"/>
    <w:rsid w:val="00715326"/>
    <w:rsid w:val="00717CFB"/>
    <w:rsid w:val="007210AF"/>
    <w:rsid w:val="00721425"/>
    <w:rsid w:val="00722AC8"/>
    <w:rsid w:val="00722FBD"/>
    <w:rsid w:val="0072638B"/>
    <w:rsid w:val="00730FD4"/>
    <w:rsid w:val="00734FB1"/>
    <w:rsid w:val="00740433"/>
    <w:rsid w:val="00740A2A"/>
    <w:rsid w:val="007456DA"/>
    <w:rsid w:val="007674CB"/>
    <w:rsid w:val="00771F15"/>
    <w:rsid w:val="0077550F"/>
    <w:rsid w:val="0077730B"/>
    <w:rsid w:val="00782D48"/>
    <w:rsid w:val="007876AA"/>
    <w:rsid w:val="0079061D"/>
    <w:rsid w:val="00790770"/>
    <w:rsid w:val="007911EC"/>
    <w:rsid w:val="007914FC"/>
    <w:rsid w:val="00792616"/>
    <w:rsid w:val="007A16C7"/>
    <w:rsid w:val="007A6D38"/>
    <w:rsid w:val="007C3FB5"/>
    <w:rsid w:val="007C5A67"/>
    <w:rsid w:val="007C6EF7"/>
    <w:rsid w:val="007D2909"/>
    <w:rsid w:val="007D4661"/>
    <w:rsid w:val="007D4A4C"/>
    <w:rsid w:val="007E12F6"/>
    <w:rsid w:val="007E1C63"/>
    <w:rsid w:val="007E1F33"/>
    <w:rsid w:val="007E4B98"/>
    <w:rsid w:val="007E5852"/>
    <w:rsid w:val="007E7FCD"/>
    <w:rsid w:val="00800E79"/>
    <w:rsid w:val="00814CCF"/>
    <w:rsid w:val="00817824"/>
    <w:rsid w:val="008267E3"/>
    <w:rsid w:val="00832173"/>
    <w:rsid w:val="008326E3"/>
    <w:rsid w:val="00835414"/>
    <w:rsid w:val="00837FD8"/>
    <w:rsid w:val="00846AF9"/>
    <w:rsid w:val="00847C58"/>
    <w:rsid w:val="00852500"/>
    <w:rsid w:val="00857849"/>
    <w:rsid w:val="00863452"/>
    <w:rsid w:val="008743EB"/>
    <w:rsid w:val="0087466B"/>
    <w:rsid w:val="00875894"/>
    <w:rsid w:val="00882F94"/>
    <w:rsid w:val="00884ECF"/>
    <w:rsid w:val="00890310"/>
    <w:rsid w:val="008921A8"/>
    <w:rsid w:val="008971CA"/>
    <w:rsid w:val="00897AFF"/>
    <w:rsid w:val="008A1AEC"/>
    <w:rsid w:val="008A1ECC"/>
    <w:rsid w:val="008A7882"/>
    <w:rsid w:val="008B17E4"/>
    <w:rsid w:val="008B1CCB"/>
    <w:rsid w:val="008B4472"/>
    <w:rsid w:val="008B4B1E"/>
    <w:rsid w:val="008C1896"/>
    <w:rsid w:val="008C4742"/>
    <w:rsid w:val="008C73C7"/>
    <w:rsid w:val="008D020C"/>
    <w:rsid w:val="008D25F1"/>
    <w:rsid w:val="008D3F83"/>
    <w:rsid w:val="008D4AC1"/>
    <w:rsid w:val="008D7A97"/>
    <w:rsid w:val="008E1F52"/>
    <w:rsid w:val="008E4D3B"/>
    <w:rsid w:val="008E5096"/>
    <w:rsid w:val="008F4A03"/>
    <w:rsid w:val="00901F28"/>
    <w:rsid w:val="0090283E"/>
    <w:rsid w:val="009053D3"/>
    <w:rsid w:val="00905D36"/>
    <w:rsid w:val="00906C25"/>
    <w:rsid w:val="0091149C"/>
    <w:rsid w:val="00914973"/>
    <w:rsid w:val="00921509"/>
    <w:rsid w:val="0092161F"/>
    <w:rsid w:val="009231A7"/>
    <w:rsid w:val="00925414"/>
    <w:rsid w:val="00927399"/>
    <w:rsid w:val="00937B5D"/>
    <w:rsid w:val="00950108"/>
    <w:rsid w:val="009526F3"/>
    <w:rsid w:val="0096621E"/>
    <w:rsid w:val="009834CC"/>
    <w:rsid w:val="00984CB1"/>
    <w:rsid w:val="0099053D"/>
    <w:rsid w:val="00992361"/>
    <w:rsid w:val="009960B1"/>
    <w:rsid w:val="009A06F4"/>
    <w:rsid w:val="009A54A2"/>
    <w:rsid w:val="009A6554"/>
    <w:rsid w:val="009A6F00"/>
    <w:rsid w:val="009B101D"/>
    <w:rsid w:val="009B2056"/>
    <w:rsid w:val="009B7D88"/>
    <w:rsid w:val="009D1BD2"/>
    <w:rsid w:val="009D24AD"/>
    <w:rsid w:val="009E1118"/>
    <w:rsid w:val="009E5492"/>
    <w:rsid w:val="009F1929"/>
    <w:rsid w:val="009F7244"/>
    <w:rsid w:val="009F7541"/>
    <w:rsid w:val="00A032C1"/>
    <w:rsid w:val="00A03AA1"/>
    <w:rsid w:val="00A06AFF"/>
    <w:rsid w:val="00A07243"/>
    <w:rsid w:val="00A112FF"/>
    <w:rsid w:val="00A116BC"/>
    <w:rsid w:val="00A117ED"/>
    <w:rsid w:val="00A137C2"/>
    <w:rsid w:val="00A216D0"/>
    <w:rsid w:val="00A43C76"/>
    <w:rsid w:val="00A44120"/>
    <w:rsid w:val="00A448A2"/>
    <w:rsid w:val="00A47FF6"/>
    <w:rsid w:val="00A5226A"/>
    <w:rsid w:val="00A5631B"/>
    <w:rsid w:val="00A56EB2"/>
    <w:rsid w:val="00A719C3"/>
    <w:rsid w:val="00A71B23"/>
    <w:rsid w:val="00A7582F"/>
    <w:rsid w:val="00A77ACF"/>
    <w:rsid w:val="00A81162"/>
    <w:rsid w:val="00A8489C"/>
    <w:rsid w:val="00A86B6E"/>
    <w:rsid w:val="00A87EB9"/>
    <w:rsid w:val="00A90F11"/>
    <w:rsid w:val="00A91AAB"/>
    <w:rsid w:val="00A92DD3"/>
    <w:rsid w:val="00A94123"/>
    <w:rsid w:val="00A94ACE"/>
    <w:rsid w:val="00A94FC0"/>
    <w:rsid w:val="00A95569"/>
    <w:rsid w:val="00AA300C"/>
    <w:rsid w:val="00AA3102"/>
    <w:rsid w:val="00AA3D45"/>
    <w:rsid w:val="00AA4A1A"/>
    <w:rsid w:val="00AA6554"/>
    <w:rsid w:val="00AA742D"/>
    <w:rsid w:val="00AC0FF9"/>
    <w:rsid w:val="00AC32CD"/>
    <w:rsid w:val="00AC7060"/>
    <w:rsid w:val="00AC77A6"/>
    <w:rsid w:val="00AD0EEF"/>
    <w:rsid w:val="00AD2361"/>
    <w:rsid w:val="00AD3395"/>
    <w:rsid w:val="00AD3C67"/>
    <w:rsid w:val="00AE0F6F"/>
    <w:rsid w:val="00AE5025"/>
    <w:rsid w:val="00AE5E52"/>
    <w:rsid w:val="00AF1221"/>
    <w:rsid w:val="00AF3258"/>
    <w:rsid w:val="00AF45CE"/>
    <w:rsid w:val="00AF75B4"/>
    <w:rsid w:val="00B05E27"/>
    <w:rsid w:val="00B06DEF"/>
    <w:rsid w:val="00B12C70"/>
    <w:rsid w:val="00B150E1"/>
    <w:rsid w:val="00B21792"/>
    <w:rsid w:val="00B227E5"/>
    <w:rsid w:val="00B24CBC"/>
    <w:rsid w:val="00B458E5"/>
    <w:rsid w:val="00B45DE4"/>
    <w:rsid w:val="00B51131"/>
    <w:rsid w:val="00B63C58"/>
    <w:rsid w:val="00B655FB"/>
    <w:rsid w:val="00B714D1"/>
    <w:rsid w:val="00B72681"/>
    <w:rsid w:val="00B7463A"/>
    <w:rsid w:val="00B7542E"/>
    <w:rsid w:val="00B76C9E"/>
    <w:rsid w:val="00B8086E"/>
    <w:rsid w:val="00B9182A"/>
    <w:rsid w:val="00B928CD"/>
    <w:rsid w:val="00B976A2"/>
    <w:rsid w:val="00BA067C"/>
    <w:rsid w:val="00BA55B1"/>
    <w:rsid w:val="00BB387A"/>
    <w:rsid w:val="00BB65DF"/>
    <w:rsid w:val="00BB6A71"/>
    <w:rsid w:val="00BC28E5"/>
    <w:rsid w:val="00BC2F42"/>
    <w:rsid w:val="00BC6713"/>
    <w:rsid w:val="00BD6B0D"/>
    <w:rsid w:val="00BD707E"/>
    <w:rsid w:val="00BE2E80"/>
    <w:rsid w:val="00BE36FE"/>
    <w:rsid w:val="00BE586B"/>
    <w:rsid w:val="00BE5BD8"/>
    <w:rsid w:val="00BE6F24"/>
    <w:rsid w:val="00BF678F"/>
    <w:rsid w:val="00C018FA"/>
    <w:rsid w:val="00C0440F"/>
    <w:rsid w:val="00C1276E"/>
    <w:rsid w:val="00C12D6B"/>
    <w:rsid w:val="00C13360"/>
    <w:rsid w:val="00C14BC2"/>
    <w:rsid w:val="00C30327"/>
    <w:rsid w:val="00C3273F"/>
    <w:rsid w:val="00C33EE9"/>
    <w:rsid w:val="00C376A5"/>
    <w:rsid w:val="00C44098"/>
    <w:rsid w:val="00C45AC0"/>
    <w:rsid w:val="00C47ECC"/>
    <w:rsid w:val="00C50EE6"/>
    <w:rsid w:val="00C535EF"/>
    <w:rsid w:val="00C53DBD"/>
    <w:rsid w:val="00C63AF5"/>
    <w:rsid w:val="00C6407F"/>
    <w:rsid w:val="00C64B40"/>
    <w:rsid w:val="00C64E67"/>
    <w:rsid w:val="00C67439"/>
    <w:rsid w:val="00C70A8E"/>
    <w:rsid w:val="00C80E36"/>
    <w:rsid w:val="00C82CCC"/>
    <w:rsid w:val="00C83CEB"/>
    <w:rsid w:val="00C9605D"/>
    <w:rsid w:val="00C9714D"/>
    <w:rsid w:val="00CA0785"/>
    <w:rsid w:val="00CA18DA"/>
    <w:rsid w:val="00CA28AA"/>
    <w:rsid w:val="00CC5096"/>
    <w:rsid w:val="00CC6926"/>
    <w:rsid w:val="00CD0303"/>
    <w:rsid w:val="00CD043D"/>
    <w:rsid w:val="00CE0E30"/>
    <w:rsid w:val="00CE311F"/>
    <w:rsid w:val="00CE383E"/>
    <w:rsid w:val="00CE414C"/>
    <w:rsid w:val="00CF08F2"/>
    <w:rsid w:val="00D00434"/>
    <w:rsid w:val="00D024D2"/>
    <w:rsid w:val="00D17CC7"/>
    <w:rsid w:val="00D2381B"/>
    <w:rsid w:val="00D23EAA"/>
    <w:rsid w:val="00D247D4"/>
    <w:rsid w:val="00D24EE5"/>
    <w:rsid w:val="00D276C7"/>
    <w:rsid w:val="00D31CAE"/>
    <w:rsid w:val="00D34626"/>
    <w:rsid w:val="00D34B90"/>
    <w:rsid w:val="00D43E41"/>
    <w:rsid w:val="00D4497B"/>
    <w:rsid w:val="00D5018C"/>
    <w:rsid w:val="00D52E5B"/>
    <w:rsid w:val="00D54922"/>
    <w:rsid w:val="00D551A6"/>
    <w:rsid w:val="00D6062F"/>
    <w:rsid w:val="00D655DC"/>
    <w:rsid w:val="00D72EA2"/>
    <w:rsid w:val="00D82FE6"/>
    <w:rsid w:val="00D854EC"/>
    <w:rsid w:val="00DA1FCE"/>
    <w:rsid w:val="00DB1D1F"/>
    <w:rsid w:val="00DB25F7"/>
    <w:rsid w:val="00DB380B"/>
    <w:rsid w:val="00DB4F9F"/>
    <w:rsid w:val="00DB5FC1"/>
    <w:rsid w:val="00DB606F"/>
    <w:rsid w:val="00DC21A0"/>
    <w:rsid w:val="00DD3160"/>
    <w:rsid w:val="00DD6C15"/>
    <w:rsid w:val="00DE3D8A"/>
    <w:rsid w:val="00DF01B1"/>
    <w:rsid w:val="00E05EBE"/>
    <w:rsid w:val="00E14BD4"/>
    <w:rsid w:val="00E16029"/>
    <w:rsid w:val="00E2113D"/>
    <w:rsid w:val="00E2670C"/>
    <w:rsid w:val="00E26C9B"/>
    <w:rsid w:val="00E30959"/>
    <w:rsid w:val="00E35F5A"/>
    <w:rsid w:val="00E425B3"/>
    <w:rsid w:val="00E42D9E"/>
    <w:rsid w:val="00E42FDC"/>
    <w:rsid w:val="00E46D83"/>
    <w:rsid w:val="00E51DE1"/>
    <w:rsid w:val="00E5453E"/>
    <w:rsid w:val="00E54B20"/>
    <w:rsid w:val="00E55037"/>
    <w:rsid w:val="00E57811"/>
    <w:rsid w:val="00E62D70"/>
    <w:rsid w:val="00E63AF3"/>
    <w:rsid w:val="00E640BC"/>
    <w:rsid w:val="00E90365"/>
    <w:rsid w:val="00E90F81"/>
    <w:rsid w:val="00E9193E"/>
    <w:rsid w:val="00E92EC1"/>
    <w:rsid w:val="00E9598E"/>
    <w:rsid w:val="00E96EEF"/>
    <w:rsid w:val="00EA11D0"/>
    <w:rsid w:val="00EA594E"/>
    <w:rsid w:val="00EA77E1"/>
    <w:rsid w:val="00EA77F1"/>
    <w:rsid w:val="00EB345D"/>
    <w:rsid w:val="00EB51F7"/>
    <w:rsid w:val="00EC23C9"/>
    <w:rsid w:val="00EC582A"/>
    <w:rsid w:val="00EC59A9"/>
    <w:rsid w:val="00ED1DA9"/>
    <w:rsid w:val="00ED3A26"/>
    <w:rsid w:val="00ED3ECD"/>
    <w:rsid w:val="00ED4053"/>
    <w:rsid w:val="00EE3E91"/>
    <w:rsid w:val="00EE41BB"/>
    <w:rsid w:val="00EE6805"/>
    <w:rsid w:val="00EE799E"/>
    <w:rsid w:val="00EF799E"/>
    <w:rsid w:val="00F05F3B"/>
    <w:rsid w:val="00F06DC8"/>
    <w:rsid w:val="00F070F2"/>
    <w:rsid w:val="00F10DC0"/>
    <w:rsid w:val="00F16C5E"/>
    <w:rsid w:val="00F17734"/>
    <w:rsid w:val="00F20913"/>
    <w:rsid w:val="00F2220B"/>
    <w:rsid w:val="00F3413B"/>
    <w:rsid w:val="00F37700"/>
    <w:rsid w:val="00F46136"/>
    <w:rsid w:val="00F56674"/>
    <w:rsid w:val="00F622E1"/>
    <w:rsid w:val="00F704D6"/>
    <w:rsid w:val="00F72C43"/>
    <w:rsid w:val="00F73212"/>
    <w:rsid w:val="00F74003"/>
    <w:rsid w:val="00F860F0"/>
    <w:rsid w:val="00F86CC0"/>
    <w:rsid w:val="00F877C0"/>
    <w:rsid w:val="00F90319"/>
    <w:rsid w:val="00F919BF"/>
    <w:rsid w:val="00F978EF"/>
    <w:rsid w:val="00FA16A2"/>
    <w:rsid w:val="00FA50B6"/>
    <w:rsid w:val="00FB147B"/>
    <w:rsid w:val="00FB1AC6"/>
    <w:rsid w:val="00FB781E"/>
    <w:rsid w:val="00FC11C6"/>
    <w:rsid w:val="00FD561D"/>
    <w:rsid w:val="00FE10C4"/>
    <w:rsid w:val="00FE1AA3"/>
    <w:rsid w:val="00FE70AB"/>
    <w:rsid w:val="00FF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01834"/>
  <w15:chartTrackingRefBased/>
  <w15:docId w15:val="{0DF11F2E-3FE3-1E48-977E-C95E07FC0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453E"/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5453E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453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453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unhideWhenUsed/>
    <w:qFormat/>
    <w:rsid w:val="00E5453E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453E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453E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453E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453E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453E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453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45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45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E5453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453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5453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45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45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45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453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545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453E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545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453E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545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453E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aa">
    <w:name w:val="Intense Emphasis"/>
    <w:basedOn w:val="a0"/>
    <w:uiPriority w:val="21"/>
    <w:qFormat/>
    <w:rsid w:val="00E5453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453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5453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5453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E5453E"/>
    <w:rPr>
      <w:kern w:val="0"/>
      <w:sz w:val="24"/>
      <w:lang w:val="en-HK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qFormat/>
    <w:rsid w:val="00E5453E"/>
    <w:pPr>
      <w:spacing w:before="100" w:beforeAutospacing="1" w:after="100" w:afterAutospacing="1"/>
    </w:pPr>
  </w:style>
  <w:style w:type="character" w:customStyle="1" w:styleId="label">
    <w:name w:val="label"/>
    <w:basedOn w:val="a0"/>
    <w:rsid w:val="00A44120"/>
  </w:style>
  <w:style w:type="character" w:customStyle="1" w:styleId="cell-value">
    <w:name w:val="cell-value"/>
    <w:basedOn w:val="a0"/>
    <w:rsid w:val="00A44120"/>
  </w:style>
  <w:style w:type="character" w:customStyle="1" w:styleId="cell">
    <w:name w:val="cell"/>
    <w:basedOn w:val="a0"/>
    <w:rsid w:val="00A44120"/>
  </w:style>
  <w:style w:type="character" w:customStyle="1" w:styleId="block">
    <w:name w:val="block"/>
    <w:basedOn w:val="a0"/>
    <w:rsid w:val="00A44120"/>
  </w:style>
  <w:style w:type="character" w:customStyle="1" w:styleId="quality-sign">
    <w:name w:val="quality-sign"/>
    <w:basedOn w:val="a0"/>
    <w:rsid w:val="00A44120"/>
  </w:style>
  <w:style w:type="character" w:customStyle="1" w:styleId="quality-text">
    <w:name w:val="quality-text"/>
    <w:basedOn w:val="a0"/>
    <w:rsid w:val="00A44120"/>
  </w:style>
  <w:style w:type="paragraph" w:styleId="af">
    <w:name w:val="Normal (Web)"/>
    <w:basedOn w:val="a"/>
    <w:uiPriority w:val="99"/>
    <w:semiHidden/>
    <w:unhideWhenUsed/>
    <w:rsid w:val="00A44120"/>
    <w:pPr>
      <w:spacing w:before="100" w:beforeAutospacing="1" w:after="100" w:afterAutospacing="1"/>
    </w:pPr>
    <w:rPr>
      <w14:ligatures w14:val="standardContextual"/>
    </w:rPr>
  </w:style>
  <w:style w:type="character" w:customStyle="1" w:styleId="comma">
    <w:name w:val="comma"/>
    <w:basedOn w:val="a0"/>
    <w:rsid w:val="00A44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zhuyiran\Downloads\ROB2_IRPG_beta_v9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s percentage</a:t>
            </a:r>
            <a:r>
              <a:rPr lang="en-GB" baseline="0"/>
              <a:t> (intention-to-treat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Low risk</c:f>
              <c:strCache>
                <c:ptCount val="1"/>
                <c:pt idx="0">
                  <c:v>Low risk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4:$AG$4</c:f>
              <c:numCache>
                <c:formatCode>General</c:formatCode>
                <c:ptCount val="6"/>
                <c:pt idx="0">
                  <c:v>95.8</c:v>
                </c:pt>
                <c:pt idx="1">
                  <c:v>66.7</c:v>
                </c:pt>
                <c:pt idx="2">
                  <c:v>95.8</c:v>
                </c:pt>
                <c:pt idx="3">
                  <c:v>87.5</c:v>
                </c:pt>
                <c:pt idx="4">
                  <c:v>83.3</c:v>
                </c:pt>
                <c:pt idx="5">
                  <c:v>58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B1-2248-9A05-D0EFF6126761}"/>
            </c:ext>
          </c:extLst>
        </c:ser>
        <c:ser>
          <c:idx val="1"/>
          <c:order val="1"/>
          <c:tx>
            <c:strRef>
              <c:f>Some concerns</c:f>
              <c:strCache>
                <c:ptCount val="1"/>
                <c:pt idx="0">
                  <c:v>Some concerns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5:$AG$5</c:f>
              <c:numCache>
                <c:formatCode>General</c:formatCode>
                <c:ptCount val="6"/>
                <c:pt idx="0">
                  <c:v>4.2</c:v>
                </c:pt>
                <c:pt idx="1">
                  <c:v>12.5</c:v>
                </c:pt>
                <c:pt idx="2">
                  <c:v>0</c:v>
                </c:pt>
                <c:pt idx="3">
                  <c:v>8.3000000000000007</c:v>
                </c:pt>
                <c:pt idx="4">
                  <c:v>8.3000000000000007</c:v>
                </c:pt>
                <c:pt idx="5">
                  <c:v>1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7B1-2248-9A05-D0EFF6126761}"/>
            </c:ext>
          </c:extLst>
        </c:ser>
        <c:ser>
          <c:idx val="2"/>
          <c:order val="2"/>
          <c:tx>
            <c:strRef>
              <c:f>High risk</c:f>
              <c:strCache>
                <c:ptCount val="1"/>
                <c:pt idx="0">
                  <c:v>High risk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6:$AG$6</c:f>
              <c:numCache>
                <c:formatCode>General</c:formatCode>
                <c:ptCount val="6"/>
                <c:pt idx="0">
                  <c:v>0</c:v>
                </c:pt>
                <c:pt idx="1">
                  <c:v>20.8</c:v>
                </c:pt>
                <c:pt idx="2">
                  <c:v>4.2</c:v>
                </c:pt>
                <c:pt idx="3">
                  <c:v>4.2</c:v>
                </c:pt>
                <c:pt idx="4">
                  <c:v>8.3000000000000007</c:v>
                </c:pt>
                <c:pt idx="5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7B1-2248-9A05-D0EFF61267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53782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10c8bbbd-d0b7-48b1-aa55-a332aa85d99d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3</Pages>
  <Words>2063</Words>
  <Characters>11762</Characters>
  <Application>Microsoft Office Word</Application>
  <DocSecurity>0</DocSecurity>
  <Lines>98</Lines>
  <Paragraphs>27</Paragraphs>
  <ScaleCrop>false</ScaleCrop>
  <Company/>
  <LinksUpToDate>false</LinksUpToDate>
  <CharactersWithSpaces>1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祎然</dc:creator>
  <cp:keywords/>
  <dc:description/>
  <cp:lastModifiedBy>朱祎然</cp:lastModifiedBy>
  <cp:revision>13</cp:revision>
  <dcterms:created xsi:type="dcterms:W3CDTF">2025-11-04T15:20:00Z</dcterms:created>
  <dcterms:modified xsi:type="dcterms:W3CDTF">2025-12-10T17:55:00Z</dcterms:modified>
</cp:coreProperties>
</file>